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7C8C1" w14:textId="77777777" w:rsidR="00153C49" w:rsidRPr="00153C49" w:rsidRDefault="00153C49" w:rsidP="003B3340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</w:pPr>
      <w:bookmarkStart w:id="0" w:name="_Hlk157637287"/>
      <w:r w:rsidRPr="00153C49"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  <w:t>Supplementary Materials for</w:t>
      </w:r>
    </w:p>
    <w:p w14:paraId="6181FEF1" w14:textId="279503BA" w:rsidR="005D7FAE" w:rsidRDefault="005D7FAE" w:rsidP="003B3340">
      <w:pPr>
        <w:pStyle w:val="Teaser"/>
        <w:spacing w:before="0" w:line="360" w:lineRule="auto"/>
        <w:jc w:val="center"/>
        <w:rPr>
          <w:rFonts w:eastAsiaTheme="minorEastAsia"/>
          <w:b/>
          <w:kern w:val="2"/>
          <w:sz w:val="28"/>
          <w:lang w:eastAsia="zh-CN"/>
        </w:rPr>
      </w:pPr>
      <w:bookmarkStart w:id="1" w:name="_Hlk182926189"/>
      <w:bookmarkEnd w:id="0"/>
      <w:r w:rsidRPr="005D7FAE">
        <w:rPr>
          <w:rFonts w:eastAsiaTheme="minorEastAsia"/>
          <w:b/>
          <w:kern w:val="2"/>
          <w:sz w:val="28"/>
          <w:lang w:eastAsia="zh-CN"/>
        </w:rPr>
        <w:t>Different</w:t>
      </w:r>
      <w:r w:rsidR="000F3CAF">
        <w:rPr>
          <w:rFonts w:eastAsiaTheme="minorEastAsia"/>
          <w:b/>
          <w:kern w:val="2"/>
          <w:sz w:val="28"/>
          <w:lang w:eastAsia="zh-CN"/>
        </w:rPr>
        <w:t>ial</w:t>
      </w:r>
      <w:r w:rsidRPr="005D7FAE">
        <w:rPr>
          <w:rFonts w:eastAsiaTheme="minorEastAsia"/>
          <w:b/>
          <w:kern w:val="2"/>
          <w:sz w:val="28"/>
          <w:lang w:eastAsia="zh-CN"/>
        </w:rPr>
        <w:t xml:space="preserve"> expression pattern of CC chemokine receptor 7 guides precis</w:t>
      </w:r>
      <w:r w:rsidR="000F3CAF">
        <w:rPr>
          <w:rFonts w:eastAsiaTheme="minorEastAsia"/>
          <w:b/>
          <w:kern w:val="2"/>
          <w:sz w:val="28"/>
          <w:lang w:eastAsia="zh-CN"/>
        </w:rPr>
        <w:t>ion</w:t>
      </w:r>
      <w:r w:rsidRPr="005D7FAE">
        <w:rPr>
          <w:rFonts w:eastAsiaTheme="minorEastAsia"/>
          <w:b/>
          <w:kern w:val="2"/>
          <w:sz w:val="28"/>
          <w:lang w:eastAsia="zh-CN"/>
        </w:rPr>
        <w:t xml:space="preserve"> treatment of hepatocellular carcino</w:t>
      </w:r>
      <w:bookmarkStart w:id="2" w:name="_GoBack"/>
      <w:bookmarkEnd w:id="2"/>
      <w:r w:rsidRPr="005D7FAE">
        <w:rPr>
          <w:rFonts w:eastAsiaTheme="minorEastAsia"/>
          <w:b/>
          <w:kern w:val="2"/>
          <w:sz w:val="28"/>
          <w:lang w:eastAsia="zh-CN"/>
        </w:rPr>
        <w:t>ma</w:t>
      </w:r>
    </w:p>
    <w:p w14:paraId="0A220A7E" w14:textId="20F13B70" w:rsidR="002B1E54" w:rsidRPr="003140C8" w:rsidRDefault="002B1E54" w:rsidP="00293374">
      <w:pPr>
        <w:pStyle w:val="Teaser"/>
        <w:spacing w:before="0" w:line="480" w:lineRule="auto"/>
        <w:jc w:val="both"/>
        <w:rPr>
          <w:rFonts w:eastAsiaTheme="minorEastAsia"/>
          <w:lang w:eastAsia="zh-CN"/>
        </w:rPr>
      </w:pPr>
      <w:r w:rsidRPr="003140C8">
        <w:rPr>
          <w:rFonts w:eastAsiaTheme="minorEastAsia" w:hint="eastAsia"/>
          <w:b/>
          <w:lang w:eastAsia="zh-CN"/>
        </w:rPr>
        <w:t>Ru</w:t>
      </w:r>
      <w:r w:rsidRPr="003140C8">
        <w:rPr>
          <w:rFonts w:eastAsiaTheme="minorEastAsia"/>
          <w:b/>
          <w:lang w:eastAsia="zh-CN"/>
        </w:rPr>
        <w:t xml:space="preserve">nning title: </w:t>
      </w:r>
      <w:r w:rsidRPr="003140C8">
        <w:rPr>
          <w:rFonts w:eastAsiaTheme="minorEastAsia"/>
          <w:lang w:eastAsia="zh-CN"/>
        </w:rPr>
        <w:t>The Effect of CCL21/CCR7 axis in Tumor Microenvironment</w:t>
      </w:r>
    </w:p>
    <w:p w14:paraId="2969EB5D" w14:textId="14A60D27" w:rsidR="00643A8E" w:rsidRPr="003140C8" w:rsidRDefault="00643A8E" w:rsidP="00643A8E">
      <w:pPr>
        <w:pStyle w:val="Teaser"/>
        <w:spacing w:line="480" w:lineRule="auto"/>
        <w:jc w:val="both"/>
      </w:pPr>
      <w:proofErr w:type="spellStart"/>
      <w:r w:rsidRPr="003140C8">
        <w:t>Jie</w:t>
      </w:r>
      <w:proofErr w:type="spellEnd"/>
      <w:r w:rsidRPr="003140C8">
        <w:t xml:space="preserve"> Qin</w:t>
      </w:r>
      <w:r w:rsidRPr="003140C8">
        <w:rPr>
          <w:vertAlign w:val="superscript"/>
        </w:rPr>
        <w:t>1†</w:t>
      </w:r>
      <w:r w:rsidRPr="003140C8">
        <w:t xml:space="preserve">, </w:t>
      </w:r>
      <w:proofErr w:type="spellStart"/>
      <w:r w:rsidRPr="003140C8">
        <w:t>Qianyi</w:t>
      </w:r>
      <w:proofErr w:type="spellEnd"/>
      <w:r w:rsidRPr="003140C8">
        <w:t xml:space="preserve"> Gong</w:t>
      </w:r>
      <w:r w:rsidRPr="003140C8">
        <w:rPr>
          <w:vertAlign w:val="superscript"/>
        </w:rPr>
        <w:t>1†</w:t>
      </w:r>
      <w:r w:rsidRPr="003140C8">
        <w:t>, Cheng Zhou</w:t>
      </w:r>
      <w:r w:rsidRPr="003140C8">
        <w:rPr>
          <w:vertAlign w:val="superscript"/>
        </w:rPr>
        <w:t>2†</w:t>
      </w:r>
      <w:r w:rsidRPr="003140C8">
        <w:t xml:space="preserve">, </w:t>
      </w:r>
      <w:proofErr w:type="spellStart"/>
      <w:r w:rsidRPr="003140C8">
        <w:t>Jietian</w:t>
      </w:r>
      <w:proofErr w:type="spellEnd"/>
      <w:r w:rsidRPr="003140C8">
        <w:t xml:space="preserve"> Xu</w:t>
      </w:r>
      <w:r w:rsidRPr="003140C8">
        <w:rPr>
          <w:vertAlign w:val="superscript"/>
        </w:rPr>
        <w:t>1,3†</w:t>
      </w:r>
      <w:r w:rsidRPr="003140C8">
        <w:t>,</w:t>
      </w:r>
      <w:r w:rsidR="000F5754" w:rsidRPr="000F5754">
        <w:t xml:space="preserve"> </w:t>
      </w:r>
      <w:proofErr w:type="spellStart"/>
      <w:r w:rsidR="000F5754" w:rsidRPr="003140C8">
        <w:t>Y</w:t>
      </w:r>
      <w:r w:rsidR="000F5754" w:rsidRPr="003140C8">
        <w:rPr>
          <w:rFonts w:hint="eastAsia"/>
        </w:rPr>
        <w:t>if</w:t>
      </w:r>
      <w:r w:rsidR="000F5754" w:rsidRPr="003140C8">
        <w:t>ei</w:t>
      </w:r>
      <w:proofErr w:type="spellEnd"/>
      <w:r w:rsidR="000F5754" w:rsidRPr="003140C8">
        <w:t xml:space="preserve"> Cheng</w:t>
      </w:r>
      <w:r w:rsidR="000F5754" w:rsidRPr="003140C8">
        <w:rPr>
          <w:vertAlign w:val="superscript"/>
        </w:rPr>
        <w:t>2†</w:t>
      </w:r>
      <w:r w:rsidR="000F5754" w:rsidRPr="003140C8">
        <w:t>,</w:t>
      </w:r>
      <w:r w:rsidR="00FA50C7" w:rsidRPr="003140C8">
        <w:t xml:space="preserve"> </w:t>
      </w:r>
      <w:proofErr w:type="spellStart"/>
      <w:r w:rsidR="00BC2D80" w:rsidRPr="003140C8">
        <w:t>Weiyue</w:t>
      </w:r>
      <w:proofErr w:type="spellEnd"/>
      <w:r w:rsidR="00BC2D80" w:rsidRPr="003140C8">
        <w:t xml:space="preserve"> Xu</w:t>
      </w:r>
      <w:r w:rsidR="00BC2D80" w:rsidRPr="003140C8">
        <w:rPr>
          <w:vertAlign w:val="superscript"/>
        </w:rPr>
        <w:t>1</w:t>
      </w:r>
      <w:r w:rsidR="00BC2D80" w:rsidRPr="003140C8">
        <w:t xml:space="preserve">, </w:t>
      </w:r>
      <w:r w:rsidRPr="003140C8">
        <w:t>Di Zhu</w:t>
      </w:r>
      <w:r w:rsidRPr="003140C8">
        <w:rPr>
          <w:vertAlign w:val="superscript"/>
        </w:rPr>
        <w:t>1</w:t>
      </w:r>
      <w:r w:rsidRPr="003140C8">
        <w:t xml:space="preserve">, </w:t>
      </w:r>
      <w:proofErr w:type="spellStart"/>
      <w:r w:rsidRPr="003140C8">
        <w:t>Yiming</w:t>
      </w:r>
      <w:proofErr w:type="spellEnd"/>
      <w:r w:rsidRPr="003140C8">
        <w:t xml:space="preserve"> Liu</w:t>
      </w:r>
      <w:r w:rsidRPr="003140C8">
        <w:rPr>
          <w:vertAlign w:val="superscript"/>
        </w:rPr>
        <w:t>1</w:t>
      </w:r>
      <w:r w:rsidRPr="003140C8">
        <w:t xml:space="preserve">, </w:t>
      </w:r>
      <w:proofErr w:type="spellStart"/>
      <w:r w:rsidRPr="003140C8">
        <w:t>Yuye</w:t>
      </w:r>
      <w:proofErr w:type="spellEnd"/>
      <w:r w:rsidRPr="003140C8">
        <w:t xml:space="preserve"> Zhang</w:t>
      </w:r>
      <w:r w:rsidRPr="003140C8">
        <w:rPr>
          <w:vertAlign w:val="superscript"/>
        </w:rPr>
        <w:t>1</w:t>
      </w:r>
      <w:r w:rsidRPr="003140C8">
        <w:t xml:space="preserve">, </w:t>
      </w:r>
      <w:proofErr w:type="spellStart"/>
      <w:r w:rsidRPr="003140C8">
        <w:t>Yanru</w:t>
      </w:r>
      <w:proofErr w:type="spellEnd"/>
      <w:r w:rsidRPr="003140C8">
        <w:t xml:space="preserve"> Wang</w:t>
      </w:r>
      <w:r w:rsidRPr="003140C8">
        <w:rPr>
          <w:vertAlign w:val="superscript"/>
        </w:rPr>
        <w:t>1</w:t>
      </w:r>
      <w:r w:rsidRPr="003140C8">
        <w:t xml:space="preserve">, </w:t>
      </w:r>
      <w:proofErr w:type="spellStart"/>
      <w:r w:rsidRPr="003140C8">
        <w:t>Lingling</w:t>
      </w:r>
      <w:proofErr w:type="spellEnd"/>
      <w:r w:rsidRPr="003140C8">
        <w:t xml:space="preserve"> Gao</w:t>
      </w:r>
      <w:r w:rsidRPr="003140C8">
        <w:rPr>
          <w:vertAlign w:val="superscript"/>
        </w:rPr>
        <w:t>1</w:t>
      </w:r>
      <w:r w:rsidRPr="003140C8">
        <w:t xml:space="preserve">, </w:t>
      </w:r>
      <w:proofErr w:type="spellStart"/>
      <w:r w:rsidRPr="003140C8">
        <w:t>Lanfang</w:t>
      </w:r>
      <w:proofErr w:type="spellEnd"/>
      <w:r w:rsidRPr="003140C8">
        <w:t xml:space="preserve"> Li</w:t>
      </w:r>
      <w:r w:rsidRPr="003140C8">
        <w:rPr>
          <w:vertAlign w:val="superscript"/>
        </w:rPr>
        <w:t>1</w:t>
      </w:r>
      <w:r w:rsidRPr="003140C8">
        <w:t xml:space="preserve">, </w:t>
      </w:r>
      <w:proofErr w:type="spellStart"/>
      <w:r w:rsidRPr="003140C8">
        <w:t>Wulei</w:t>
      </w:r>
      <w:proofErr w:type="spellEnd"/>
      <w:r w:rsidRPr="003140C8">
        <w:t xml:space="preserve"> Hou</w:t>
      </w:r>
      <w:r w:rsidRPr="003140C8">
        <w:rPr>
          <w:vertAlign w:val="superscript"/>
        </w:rPr>
        <w:t>1</w:t>
      </w:r>
      <w:r w:rsidRPr="003140C8">
        <w:t>, Qian Li</w:t>
      </w:r>
      <w:r w:rsidRPr="003140C8">
        <w:rPr>
          <w:vertAlign w:val="superscript"/>
        </w:rPr>
        <w:t>1</w:t>
      </w:r>
      <w:r w:rsidRPr="003140C8">
        <w:t xml:space="preserve">, </w:t>
      </w:r>
      <w:proofErr w:type="spellStart"/>
      <w:r w:rsidRPr="003140C8">
        <w:t>Binbin</w:t>
      </w:r>
      <w:proofErr w:type="spellEnd"/>
      <w:r w:rsidRPr="003140C8">
        <w:t xml:space="preserve"> Liu</w:t>
      </w:r>
      <w:r w:rsidRPr="003140C8">
        <w:rPr>
          <w:vertAlign w:val="superscript"/>
        </w:rPr>
        <w:t>2</w:t>
      </w:r>
      <w:r w:rsidRPr="003140C8">
        <w:t xml:space="preserve">, </w:t>
      </w:r>
      <w:proofErr w:type="spellStart"/>
      <w:r w:rsidR="001809DA" w:rsidRPr="003140C8">
        <w:t>Yazhen</w:t>
      </w:r>
      <w:proofErr w:type="spellEnd"/>
      <w:r w:rsidR="001809DA" w:rsidRPr="003140C8">
        <w:t xml:space="preserve"> Zhu</w:t>
      </w:r>
      <w:r w:rsidR="001809DA" w:rsidRPr="003140C8">
        <w:rPr>
          <w:vertAlign w:val="superscript"/>
        </w:rPr>
        <w:t>4</w:t>
      </w:r>
      <w:r w:rsidR="001809DA" w:rsidRPr="003140C8">
        <w:t>,</w:t>
      </w:r>
      <w:r w:rsidRPr="003140C8">
        <w:rPr>
          <w:rFonts w:eastAsiaTheme="minorEastAsia" w:hint="eastAsia"/>
          <w:lang w:eastAsia="zh-CN"/>
        </w:rPr>
        <w:t xml:space="preserve"> </w:t>
      </w:r>
      <w:proofErr w:type="spellStart"/>
      <w:r w:rsidRPr="003140C8">
        <w:t>Zuoyun</w:t>
      </w:r>
      <w:proofErr w:type="spellEnd"/>
      <w:r w:rsidRPr="003140C8">
        <w:t xml:space="preserve"> Wang</w:t>
      </w:r>
      <w:r w:rsidRPr="003140C8">
        <w:rPr>
          <w:vertAlign w:val="superscript"/>
        </w:rPr>
        <w:t>1</w:t>
      </w:r>
      <w:r w:rsidRPr="003140C8">
        <w:t xml:space="preserve">, </w:t>
      </w:r>
      <w:proofErr w:type="spellStart"/>
      <w:r w:rsidRPr="003140C8">
        <w:t>Jieyi</w:t>
      </w:r>
      <w:proofErr w:type="spellEnd"/>
      <w:r w:rsidRPr="003140C8">
        <w:t xml:space="preserve"> Shi</w:t>
      </w:r>
      <w:r w:rsidRPr="003140C8">
        <w:rPr>
          <w:vertAlign w:val="superscript"/>
        </w:rPr>
        <w:t>2*</w:t>
      </w:r>
      <w:r w:rsidRPr="003140C8">
        <w:t>,</w:t>
      </w:r>
      <w:r w:rsidR="00C07322" w:rsidRPr="003140C8">
        <w:t xml:space="preserve"> </w:t>
      </w:r>
      <w:proofErr w:type="spellStart"/>
      <w:r w:rsidR="00C07322" w:rsidRPr="003140C8">
        <w:t>Shuangjian</w:t>
      </w:r>
      <w:proofErr w:type="spellEnd"/>
      <w:r w:rsidR="00C07322" w:rsidRPr="003140C8">
        <w:t xml:space="preserve"> Qiu</w:t>
      </w:r>
      <w:r w:rsidR="00C07322" w:rsidRPr="003140C8">
        <w:rPr>
          <w:vertAlign w:val="superscript"/>
        </w:rPr>
        <w:t>2*</w:t>
      </w:r>
      <w:r w:rsidR="00C07322" w:rsidRPr="003140C8">
        <w:t>,</w:t>
      </w:r>
      <w:r w:rsidRPr="003140C8">
        <w:rPr>
          <w:rFonts w:eastAsiaTheme="minorEastAsia" w:hint="eastAsia"/>
          <w:lang w:eastAsia="zh-CN"/>
        </w:rPr>
        <w:t xml:space="preserve"> </w:t>
      </w:r>
      <w:proofErr w:type="spellStart"/>
      <w:r w:rsidRPr="003140C8">
        <w:t>Chunmin</w:t>
      </w:r>
      <w:proofErr w:type="spellEnd"/>
      <w:r w:rsidRPr="003140C8">
        <w:t xml:space="preserve"> Liang</w:t>
      </w:r>
      <w:r w:rsidRPr="003140C8">
        <w:rPr>
          <w:vertAlign w:val="superscript"/>
        </w:rPr>
        <w:t>1</w:t>
      </w:r>
      <w:r w:rsidRPr="003140C8">
        <w:rPr>
          <w:rFonts w:eastAsiaTheme="minorEastAsia" w:hint="eastAsia"/>
          <w:vertAlign w:val="superscript"/>
          <w:lang w:eastAsia="zh-CN"/>
        </w:rPr>
        <w:t>,2,3</w:t>
      </w:r>
      <w:r w:rsidRPr="003140C8">
        <w:rPr>
          <w:vertAlign w:val="superscript"/>
        </w:rPr>
        <w:t>*</w:t>
      </w:r>
    </w:p>
    <w:bookmarkEnd w:id="1"/>
    <w:p w14:paraId="453FD201" w14:textId="67489613" w:rsidR="009C381C" w:rsidRPr="003140C8" w:rsidRDefault="009C381C" w:rsidP="009C381C">
      <w:pPr>
        <w:pStyle w:val="Teaser"/>
        <w:spacing w:line="480" w:lineRule="auto"/>
        <w:jc w:val="both"/>
      </w:pPr>
      <w:r w:rsidRPr="003140C8">
        <w:t xml:space="preserve">* Correspondence to:  </w:t>
      </w:r>
      <w:r w:rsidR="009A1FE7">
        <w:t xml:space="preserve">     </w:t>
      </w:r>
      <w:r w:rsidRPr="003140C8">
        <w:t>cmliang@fudan.edu.cn (</w:t>
      </w:r>
      <w:proofErr w:type="spellStart"/>
      <w:r w:rsidRPr="003140C8">
        <w:t>Chunmin</w:t>
      </w:r>
      <w:proofErr w:type="spellEnd"/>
      <w:r w:rsidRPr="003140C8">
        <w:t xml:space="preserve"> Liang); </w:t>
      </w:r>
    </w:p>
    <w:p w14:paraId="3C684329" w14:textId="77777777" w:rsidR="009C381C" w:rsidRPr="003140C8" w:rsidRDefault="009C381C" w:rsidP="009C381C">
      <w:pPr>
        <w:pStyle w:val="Teaser"/>
        <w:spacing w:line="480" w:lineRule="auto"/>
        <w:ind w:firstLineChars="1200" w:firstLine="2880"/>
        <w:jc w:val="both"/>
      </w:pPr>
      <w:r w:rsidRPr="003140C8">
        <w:t>qiu.shuangjian@zs-hospital.sh.cn (</w:t>
      </w:r>
      <w:proofErr w:type="spellStart"/>
      <w:r w:rsidRPr="003140C8">
        <w:t>Shuangjian</w:t>
      </w:r>
      <w:proofErr w:type="spellEnd"/>
      <w:r w:rsidRPr="003140C8">
        <w:t xml:space="preserve"> </w:t>
      </w:r>
      <w:proofErr w:type="spellStart"/>
      <w:r w:rsidRPr="003140C8">
        <w:t>Qiu</w:t>
      </w:r>
      <w:proofErr w:type="spellEnd"/>
      <w:r w:rsidRPr="003140C8">
        <w:t xml:space="preserve">); </w:t>
      </w:r>
    </w:p>
    <w:p w14:paraId="06E54AB9" w14:textId="77777777" w:rsidR="009C381C" w:rsidRPr="003140C8" w:rsidRDefault="009C381C" w:rsidP="009C381C">
      <w:pPr>
        <w:pStyle w:val="Teaser"/>
        <w:spacing w:line="480" w:lineRule="auto"/>
        <w:ind w:firstLineChars="1200" w:firstLine="2880"/>
        <w:jc w:val="both"/>
      </w:pPr>
      <w:r w:rsidRPr="003140C8">
        <w:t>shi.jieyi@zs-hospital.sh.cn (</w:t>
      </w:r>
      <w:proofErr w:type="spellStart"/>
      <w:r w:rsidRPr="003140C8">
        <w:t>Jieyi</w:t>
      </w:r>
      <w:proofErr w:type="spellEnd"/>
      <w:r w:rsidRPr="003140C8">
        <w:t xml:space="preserve"> Shi); </w:t>
      </w:r>
    </w:p>
    <w:p w14:paraId="69856B53" w14:textId="06CDF2E7" w:rsidR="00643A8E" w:rsidRPr="003140C8" w:rsidRDefault="00643A8E" w:rsidP="00643A8E">
      <w:pPr>
        <w:pStyle w:val="Teaser"/>
        <w:spacing w:line="480" w:lineRule="auto"/>
        <w:jc w:val="both"/>
      </w:pPr>
      <w:r w:rsidRPr="003140C8">
        <w:rPr>
          <w:rFonts w:hint="eastAsia"/>
        </w:rPr>
        <w:t>†</w:t>
      </w:r>
      <w:r w:rsidRPr="003140C8">
        <w:t xml:space="preserve"> These authors have contributed equally to this work and share first authorship</w:t>
      </w:r>
    </w:p>
    <w:p w14:paraId="68BDB575" w14:textId="77777777" w:rsidR="00AE0763" w:rsidRDefault="00AE0763" w:rsidP="003140C8">
      <w:pPr>
        <w:pStyle w:val="Teaser"/>
        <w:spacing w:line="480" w:lineRule="auto"/>
        <w:jc w:val="both"/>
        <w:rPr>
          <w:rFonts w:eastAsiaTheme="minorEastAsia"/>
          <w:b/>
          <w:lang w:eastAsia="zh-CN"/>
        </w:rPr>
      </w:pPr>
    </w:p>
    <w:p w14:paraId="4E6765FC" w14:textId="2A57D6DC" w:rsidR="005D7FAE" w:rsidRDefault="003140C8" w:rsidP="003140C8">
      <w:pPr>
        <w:pStyle w:val="Teaser"/>
        <w:spacing w:line="480" w:lineRule="auto"/>
        <w:jc w:val="both"/>
        <w:rPr>
          <w:rFonts w:eastAsiaTheme="minorEastAsia"/>
          <w:lang w:eastAsia="zh-CN"/>
        </w:rPr>
      </w:pPr>
      <w:r w:rsidRPr="003140C8">
        <w:rPr>
          <w:rFonts w:eastAsiaTheme="minorEastAsia" w:hint="eastAsia"/>
          <w:b/>
          <w:lang w:eastAsia="zh-CN"/>
        </w:rPr>
        <w:t>Thi</w:t>
      </w:r>
      <w:r w:rsidRPr="003140C8">
        <w:rPr>
          <w:rFonts w:eastAsiaTheme="minorEastAsia"/>
          <w:b/>
          <w:lang w:eastAsia="zh-CN"/>
        </w:rPr>
        <w:t xml:space="preserve">s file includes: </w:t>
      </w:r>
      <w:r w:rsidR="005D7FAE">
        <w:rPr>
          <w:rFonts w:eastAsiaTheme="minorEastAsia"/>
          <w:lang w:eastAsia="zh-CN"/>
        </w:rPr>
        <w:t xml:space="preserve">    </w:t>
      </w:r>
      <w:r w:rsidR="0038188F">
        <w:rPr>
          <w:rFonts w:eastAsiaTheme="minorEastAsia"/>
          <w:lang w:eastAsia="zh-CN"/>
        </w:rPr>
        <w:t xml:space="preserve">TMA </w:t>
      </w:r>
      <w:r w:rsidR="005D7FAE">
        <w:rPr>
          <w:rFonts w:eastAsiaTheme="minorEastAsia"/>
          <w:lang w:eastAsia="zh-CN"/>
        </w:rPr>
        <w:t>Data S1</w:t>
      </w:r>
    </w:p>
    <w:p w14:paraId="6D085335" w14:textId="5CFC0050" w:rsidR="006F70ED" w:rsidRDefault="006F70ED" w:rsidP="00D82F1B">
      <w:pPr>
        <w:widowControl/>
        <w:spacing w:line="360" w:lineRule="auto"/>
        <w:rPr>
          <w:rFonts w:ascii="Times New Roman" w:eastAsia="Arial" w:hAnsi="Times New Roman" w:cs="Times New Roman"/>
          <w:bCs/>
          <w:kern w:val="44"/>
          <w:szCs w:val="24"/>
          <w:lang w:eastAsia="en-US"/>
        </w:rPr>
      </w:pPr>
    </w:p>
    <w:p w14:paraId="4AA4E955" w14:textId="33984DC7" w:rsidR="00CA2091" w:rsidRDefault="00CA2091" w:rsidP="00D82F1B">
      <w:pPr>
        <w:widowControl/>
        <w:spacing w:line="360" w:lineRule="auto"/>
        <w:rPr>
          <w:rFonts w:ascii="Times New Roman" w:eastAsia="Arial" w:hAnsi="Times New Roman" w:cs="Times New Roman"/>
          <w:bCs/>
          <w:kern w:val="44"/>
          <w:szCs w:val="24"/>
          <w:lang w:eastAsia="en-US"/>
        </w:rPr>
      </w:pPr>
    </w:p>
    <w:p w14:paraId="74EC9458" w14:textId="3303F7FE" w:rsidR="00CA2091" w:rsidRDefault="00CA2091" w:rsidP="00D82F1B">
      <w:pPr>
        <w:widowControl/>
        <w:spacing w:line="360" w:lineRule="auto"/>
        <w:rPr>
          <w:rFonts w:ascii="Times New Roman" w:eastAsia="Arial" w:hAnsi="Times New Roman" w:cs="Times New Roman"/>
          <w:bCs/>
          <w:kern w:val="44"/>
          <w:szCs w:val="24"/>
          <w:lang w:eastAsia="en-US"/>
        </w:rPr>
      </w:pPr>
    </w:p>
    <w:p w14:paraId="3A4DA736" w14:textId="50149796" w:rsidR="00CA2091" w:rsidRDefault="00CA2091" w:rsidP="00D82F1B">
      <w:pPr>
        <w:widowControl/>
        <w:spacing w:line="360" w:lineRule="auto"/>
        <w:rPr>
          <w:rFonts w:ascii="Times New Roman" w:eastAsia="Arial" w:hAnsi="Times New Roman" w:cs="Times New Roman"/>
          <w:bCs/>
          <w:kern w:val="44"/>
          <w:szCs w:val="24"/>
          <w:lang w:eastAsia="en-US"/>
        </w:rPr>
      </w:pPr>
    </w:p>
    <w:p w14:paraId="2CC48E71" w14:textId="77777777" w:rsidR="00CA2091" w:rsidRDefault="00CA2091" w:rsidP="00D82F1B">
      <w:pPr>
        <w:widowControl/>
        <w:spacing w:line="360" w:lineRule="auto"/>
        <w:rPr>
          <w:rFonts w:ascii="Times New Roman" w:eastAsia="Arial" w:hAnsi="Times New Roman" w:cs="Times New Roman"/>
          <w:bCs/>
          <w:kern w:val="44"/>
          <w:szCs w:val="24"/>
          <w:lang w:eastAsia="en-US"/>
        </w:rPr>
        <w:sectPr w:rsidR="00CA2091" w:rsidSect="00A13B67">
          <w:footerReference w:type="default" r:id="rId7"/>
          <w:pgSz w:w="11906" w:h="16838"/>
          <w:pgMar w:top="1440" w:right="1077" w:bottom="1440" w:left="1077" w:header="851" w:footer="992" w:gutter="0"/>
          <w:cols w:space="425"/>
          <w:docGrid w:linePitch="312"/>
        </w:sectPr>
      </w:pPr>
    </w:p>
    <w:p w14:paraId="152ACA64" w14:textId="4CC7EF5B" w:rsidR="00CA2091" w:rsidRPr="000B0445" w:rsidRDefault="0038188F" w:rsidP="000B0445">
      <w:pPr>
        <w:pageBreakBefore/>
        <w:widowControl/>
        <w:spacing w:line="360" w:lineRule="auto"/>
        <w:jc w:val="center"/>
        <w:rPr>
          <w:rFonts w:ascii="Times New Roman" w:hAnsi="Times New Roman" w:cs="Times New Roman"/>
          <w:b/>
          <w:bCs/>
          <w:kern w:val="44"/>
          <w:szCs w:val="24"/>
        </w:rPr>
      </w:pPr>
      <w:r>
        <w:rPr>
          <w:rFonts w:ascii="Times New Roman" w:hAnsi="Times New Roman" w:cs="Times New Roman"/>
          <w:b/>
          <w:bCs/>
          <w:kern w:val="44"/>
          <w:szCs w:val="24"/>
        </w:rPr>
        <w:lastRenderedPageBreak/>
        <w:t xml:space="preserve">TMA </w:t>
      </w:r>
      <w:r w:rsidR="0062380D" w:rsidRPr="000B0445">
        <w:rPr>
          <w:rFonts w:ascii="Times New Roman" w:hAnsi="Times New Roman" w:cs="Times New Roman"/>
          <w:b/>
          <w:bCs/>
          <w:kern w:val="44"/>
          <w:szCs w:val="24"/>
        </w:rPr>
        <w:t>Data S1</w:t>
      </w:r>
      <w:r w:rsidR="00386F8D">
        <w:rPr>
          <w:rFonts w:ascii="Times New Roman" w:hAnsi="Times New Roman" w:cs="Times New Roman"/>
          <w:b/>
          <w:bCs/>
          <w:kern w:val="44"/>
          <w:szCs w:val="24"/>
        </w:rPr>
        <w:t>.</w:t>
      </w:r>
      <w:r w:rsidR="0062380D" w:rsidRPr="000B0445">
        <w:rPr>
          <w:rFonts w:ascii="Times New Roman" w:hAnsi="Times New Roman" w:cs="Times New Roman"/>
          <w:b/>
          <w:bCs/>
          <w:kern w:val="44"/>
          <w:szCs w:val="24"/>
        </w:rPr>
        <w:t xml:space="preserve"> </w:t>
      </w:r>
      <w:r w:rsidR="000B0445" w:rsidRPr="000B0445">
        <w:rPr>
          <w:rFonts w:ascii="Times New Roman" w:hAnsi="Times New Roman" w:cs="Times New Roman"/>
          <w:b/>
          <w:bCs/>
          <w:kern w:val="44"/>
          <w:szCs w:val="24"/>
        </w:rPr>
        <w:t>240 HCC patients from Zhongshan Hospital Cohor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278"/>
        <w:gridCol w:w="1161"/>
        <w:gridCol w:w="1030"/>
        <w:gridCol w:w="1153"/>
        <w:gridCol w:w="1805"/>
        <w:gridCol w:w="1227"/>
        <w:gridCol w:w="1242"/>
      </w:tblGrid>
      <w:tr w:rsidR="0062380D" w:rsidRPr="0062380D" w14:paraId="169EA087" w14:textId="77777777" w:rsidTr="0062380D">
        <w:trPr>
          <w:trHeight w:val="20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44C7F1" w14:textId="41E246F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N</w:t>
            </w:r>
            <w:r w:rsidRPr="0062380D">
              <w:rPr>
                <w:rFonts w:asciiTheme="minorEastAsia" w:hAnsiTheme="minorEastAsia" w:cs="Times New Roman" w:hint="eastAsia"/>
                <w:bCs/>
                <w:kern w:val="44"/>
                <w:sz w:val="20"/>
                <w:szCs w:val="24"/>
              </w:rPr>
              <w:t>o</w:t>
            </w:r>
            <w:r w:rsidRPr="0062380D">
              <w:rPr>
                <w:rFonts w:asciiTheme="minorEastAsia" w:hAnsiTheme="minorEastAsia" w:cs="Times New Roman"/>
                <w:bCs/>
                <w:kern w:val="44"/>
                <w:sz w:val="20"/>
                <w:szCs w:val="24"/>
              </w:rPr>
              <w:t>.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B72A1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Age (years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D771E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Gender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397CD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Tumor size (cm)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7625D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TNM stage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972AC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CR7 expression on tumor cells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512DE6" w14:textId="0F4FA293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OS</w:t>
            </w:r>
            <w:r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Time (Months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5A91F7" w14:textId="4CB376F9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OS</w:t>
            </w:r>
            <w:r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Status</w:t>
            </w:r>
          </w:p>
        </w:tc>
      </w:tr>
      <w:tr w:rsidR="0062380D" w:rsidRPr="0062380D" w14:paraId="4A25B543" w14:textId="77777777" w:rsidTr="0062380D">
        <w:trPr>
          <w:trHeight w:val="20"/>
        </w:trPr>
        <w:tc>
          <w:tcPr>
            <w:tcW w:w="84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E810ED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557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35CBD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DAAD0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2C09C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67F1DC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A583D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9C01D0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8FEDA9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3A7958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E26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DC0D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BEB1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7D72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5092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CA97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DDBF4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AAAB80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4155CC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50A6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99B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E79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9EF4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E7BA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B446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C6B47B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C846307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261E29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FA29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308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AA0C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AD7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5A12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BAC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31D9F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736196D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D7CC2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A80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D95F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0FE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0FAD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C43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CA34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CE1383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BC9BC9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17A523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1369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714B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1B72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E9E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6115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523C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5FB7BC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33FBA2CA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553F6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52D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5FB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1BB0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192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2272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4637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878F92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C81722D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7A0F3C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3FAD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A1D9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EC2E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4B4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D76C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1A34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9A1BAA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47B7A4B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D06115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3631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C225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E796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3A8A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8DDE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6210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8E5DF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5500621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B3623F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DC83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7B76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301A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3D98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C28A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0024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C545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1C9B53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ABF819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A6B8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BB0F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10A6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942B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09DB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FB41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4BD008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DA9C90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23938E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9960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00F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A60E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3D2E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F049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00DC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8DDED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764A5938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590CD2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4E4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7A07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49DF3" w14:textId="1095E78E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C322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C782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956C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BA3644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4B2D477A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D4DB55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308D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74DC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019D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D518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DC03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4214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3C664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29A5B7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31BFED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710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9A54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5D54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2F74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44DE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CA5B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15DB29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7616D7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6B4F9E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3894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54BE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D5C6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E5E1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6D0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D88D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E97FA1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137DDDCD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B046E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D680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D44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7C0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8190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3EED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7FC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D8CEA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E9A6C2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EB2CD3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F60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70B3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71E0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861A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69BA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E6D0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C3955B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0CD40C5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534EF9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917C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1FA8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58AC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8C2F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B4D3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797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299F3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27A2605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D3A85D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DF68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70E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FA35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AD3A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197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DC0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BE8ED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3D5057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31160D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CD57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653B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6FF6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F84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E830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599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C80E2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53B567F7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E40027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A33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1EC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FECC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F17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7EE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936C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36931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03F156F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16258A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0DEE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4401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AF1E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F961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EDD4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AF71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F5ACC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B54F3B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CA0DB2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52AB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4480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C326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7391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5273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EC50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2EA233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0745A7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5171A1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817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044C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CBB3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731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8F6F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8415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8C09DD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7ECA7FF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C019E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F222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E7E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152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C3FB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4CCD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3E00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DA71B2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0ED9177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99CE34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8EB7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D528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3BDE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8EA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371E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688F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C81F70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A59B84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4F2739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9879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402A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779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4E14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27A4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A568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87562B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E1BA66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EFEC6B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502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E959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D051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9115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BAD5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5E84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1CC76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510BE86D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5CC4ED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13E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C51B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6BA8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FCFD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49D4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1AB1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16D817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5D86FB3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0E07AA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E6FC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CD1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0898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0E0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04A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F8D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4D7954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B559588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E615EA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9F4E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61F6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D30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D15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5E51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D36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F18A5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154A38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D565F6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6692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BDCB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695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64CA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996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7C0E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8F8E5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FB1442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713536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387F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2C84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5C4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7B2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9724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A3B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63B8B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5DEA86D7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E8F7A0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A63C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548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FEEC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839C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E9B2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3292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9F361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6AA1811" w14:textId="77777777" w:rsidTr="002B42AC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43BD5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C2DD1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A971B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7C143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20EF6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8E1A3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8F8B5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E2462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521610F" w14:textId="77777777" w:rsidTr="002B42AC">
        <w:trPr>
          <w:trHeight w:val="20"/>
        </w:trPr>
        <w:tc>
          <w:tcPr>
            <w:tcW w:w="8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6A0C2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7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622FE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8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D4A00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0C616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02322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4A7AF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5C91E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551C0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B6929B5" w14:textId="77777777" w:rsidTr="002B42AC">
        <w:trPr>
          <w:trHeight w:val="20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95437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lastRenderedPageBreak/>
              <w:t>38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4AA70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F61C6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AD182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845D7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0395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9E2EB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728BC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1137715A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71EB7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63A8B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4C8F4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21A17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3CF44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7426A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FBACD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2345B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1BE0EC88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044FA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7192B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163B6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F22F8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16BFD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CA548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18919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95EE3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3BFDD2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DEDF7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30C68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3E10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1EF78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0BD22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8A44F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856C7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9DC5F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72BC911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9343E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A0097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982EA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43032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DCCF7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0F58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BA6C0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CFAA1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5AF07B0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15FDC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B6D6B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585FF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66114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B25B8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6E892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91B80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4CAF5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6246948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AD434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FB561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233D0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E9DD2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D5513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99B28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62AF2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E610E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D00B2C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E7BB6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0E67B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ADC1E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F3ABE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15BA2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93DEE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DA671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B1687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0800778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D6921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B07A6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55157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2551B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BCD15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B8CE9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DAC07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174D6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917403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F54D9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AF009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B5523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1F701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1B8B4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BAFEB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CB20E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BA172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47FAA45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061F1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E2C0C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0A072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C0546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73D8D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5200D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F6874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AF91F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706CDF9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B3BE0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8D1B4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5B863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390B0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69E37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481BB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5CA40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0EA61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37D73EC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18887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38719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69E70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D02EB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9CE70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584C3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6FBA4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4B3FB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3D729A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90D54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1DA7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377F8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24CFB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4064C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664DC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C39DD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8A4DC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DC71B48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66D63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36072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BD3BF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B2093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1822F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0299C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D3242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1F3F2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DBB9A97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6E57A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25418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4F1F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8B58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D1B83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944A3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F07AC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A2C06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213C805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2659A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4A9B2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03E6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D6D7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18FA4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46EB9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C79E6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148A8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336275E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ED334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D4B48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1EB6C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569CF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CFFA0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B6EF8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0ED3F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E7B6F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E3BD0A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51C88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85CF6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73B59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0AE4C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F8A97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8968D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888FB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FE70D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9513AC3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BF995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69705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06E6F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D737C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844B1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40FA2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C8C93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DBF4F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33D435C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4829E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7D2FD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A0C3D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85D13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B7269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4FFD9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C167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BF741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115D225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209E7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6CF0E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62E9D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B1DD1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7B51C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FC65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C7356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58A92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103E46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FC3FA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22926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58589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4C199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7D685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182F2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D53CA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841AC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F761305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5F739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E2CFC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49263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4BAC3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1A157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B74B0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C5431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ABF8D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0CA73F1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C4623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F9733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C5A92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7CCA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723FE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0ABE6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37AA2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872BC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9DE675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2B5E0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C1CBE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B8A66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D4817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77164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9EAB8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2694E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2A893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ADB24C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2F00B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3C635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BC1D8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C4C57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D92E5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D3A8F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05815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3ED0C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91AA8D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1F982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1CD55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0C42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E2789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382F7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80B09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03164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79721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09EBF72D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CCC4E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ABC37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76806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27BC1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688B3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B0846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D5618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0C462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6CCA22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76250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7779C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8780E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695EA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604D9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8D3A1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F9C8C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98B7B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0A4DD8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756E5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16AD9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F27B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74775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13443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2C8BE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00176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8F89C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073E1917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D335C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C39DF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8FD1D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71048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C7CBD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E4E42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11AA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C98D4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96AFA9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554C9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68106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4A07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05E9B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E2D5F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36193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72930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7F158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26CEE4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1D805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D1C75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D891B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5A2BA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48DB1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0ACBA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331FD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58EC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D4971E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FD0FA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4D491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F8D6C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54AD0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7F588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745BE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F7A35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41E70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E48A6E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A2994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DE4E9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7AF4E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12960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12E01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2B9FC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9CA14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5004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A0D39A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85A4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EBB4D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84DF7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7E9A5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F41D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14EC1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B0FA8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87E94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1E8EF39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68EAF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0B145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175AA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FE138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40384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BBB68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568F3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C03A7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70CEB0A" w14:textId="77777777" w:rsidTr="002B42AC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24C3D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793DC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45050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DF3E7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6CB31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1FABA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0A3E1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FD4A0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1106DFB" w14:textId="77777777" w:rsidTr="002B42AC">
        <w:trPr>
          <w:trHeight w:val="20"/>
        </w:trPr>
        <w:tc>
          <w:tcPr>
            <w:tcW w:w="8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A1E7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7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335AC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2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2F3E8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7F2CD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E825D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00C55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9F1D0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28820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59A245C" w14:textId="77777777" w:rsidTr="002B42AC">
        <w:trPr>
          <w:trHeight w:val="20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57F53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lastRenderedPageBreak/>
              <w:t>78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66762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CF864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5EBF3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DA52A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A1E14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4C505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B3C50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4AD1DC3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71CB9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9B53F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F0FFD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940ED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0ADE6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02A5A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9AC7A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E9F11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9B7210A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FAD97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74904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CEDD1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0570A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BFD60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8324E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2AD7A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9F1A0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E0193A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7B5F0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F8E2E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24EE6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DB2B1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107E8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D3AA5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3B5BA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389D9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38C52F6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8933B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9113F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B7146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96F6C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85388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D795C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98AB6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F3B72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5C2157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B74D5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1DF54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58023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597B6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E0EC1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CD68D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3B2AE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EA18B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17E513A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BD736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01311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C48D1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6516A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23BF9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79EE6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BBCAA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5A04F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15A8D64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FEE67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DBB57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CCD74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6C1BE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776E0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C48E6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9713E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E357B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178F01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324B7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86325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45A46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C0956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305AA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1352A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558B4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CE1E9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022706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A026C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FD955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57D33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4FF62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A2D6C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15D13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0793F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C4C0B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1AEE51E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F926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E0A24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BF743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DA085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7EF1D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0F63F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7A1B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5168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7DF58B8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C8AD0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A2185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8DA48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E2C8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2F348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FFC23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CA8C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4409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5C0C359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5B5F9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9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6EE80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C8ACB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969D4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1D955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F7534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42530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7864D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5D78C3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131F3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9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A1AB2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2F715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1B508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EDEB1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5FCDB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636D1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E2C5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9643F7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2A59C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9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C29AE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BE776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F857B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497CC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44460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3EE6F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30421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DA17163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E3098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9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F239D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A1E23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70549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69DB0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0481E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F8182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C2F0E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C877EA9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87D32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9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BB960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7803E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3AA1F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63590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5BC13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0FC9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AA478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53DD9C67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12C0B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9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78ADA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AA08A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1BB32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B5DFD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59768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23F13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E9368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A9FEACA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C600A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9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13A2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60B73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61F47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EBE27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5B4D9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BC5E5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7C0A3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32BDAA8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FF444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9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EB9CD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ED4C7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9B089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A615E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A3E2F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47DF1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469E1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62C2F2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0340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9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87BD1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6DF41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3932C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5DC6D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A2426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DA65E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8310E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3BED784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1AD9A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9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1C51E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7FD9C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D2514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83F9A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0DBA7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B61FB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EAD4A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0A318F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2BA1D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0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EDA15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5311F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E62E7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925CE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04097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EC603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330DB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FFD320A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01F85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0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A0694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F2FDE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035EE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5BE76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C8680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4ABA4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D89C9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0BCEC9D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757EE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0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92328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A8E08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BB389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7701F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9396B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0A65A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EA190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9A04D47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22A5C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0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3DDD1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579E7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67E0C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27E59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9F0EB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048C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8634B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D262C0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C19AF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0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6317C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94E90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BD0F1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F95CE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6E829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9548F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1D828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BCD541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72A82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0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A8F9A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7EDC6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D9451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3D352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2C641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09BC0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7F117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6ED4B09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1F3AF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0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24E18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ECD7C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1FB28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11DEC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9B84E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46763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33310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401F507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64829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0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F2D17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5AB0A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38ACA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4420F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B07FB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2051D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F188F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9D565D8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5F4AB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0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C2F62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69E03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CB00E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EEB23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373A5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C650C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15EA9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F2A6AD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B0D1E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0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7275B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1B012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0882B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8AC9C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6C56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42198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DAE90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6BBED3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52786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E1D2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4C8C8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B7699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59895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F681C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DDB1D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FB88C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7BCECF3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87975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C6C2D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CCBA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8EA07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ADB47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F0360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554CC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6F953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354EA1A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DAEB1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7894E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F58F2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81A33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5F128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55A81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1D7FC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BBA27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77ED4E1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5C1B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061E6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C9AF8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5FEB3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D0868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C5130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7B9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0C9CE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363877D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DAD82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A3F2D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A705C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968D6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BC3D0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7F0D3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2BBE1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29606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0D2A337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5191D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55A1C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2B341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B35E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D05C1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6A223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AF90D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54616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4480BE0D" w14:textId="77777777" w:rsidTr="002B42AC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0638A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B803E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7ABFB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1885B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CDF7C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A829C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58450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5D408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4643E99F" w14:textId="77777777" w:rsidTr="002B42AC">
        <w:trPr>
          <w:trHeight w:val="20"/>
        </w:trPr>
        <w:tc>
          <w:tcPr>
            <w:tcW w:w="8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07D84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7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00262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C49FA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2CA7D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2F164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77813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A4A40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36396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1F32BFB0" w14:textId="77777777" w:rsidTr="002B42AC">
        <w:trPr>
          <w:trHeight w:val="20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66591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lastRenderedPageBreak/>
              <w:t>118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75C45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FB164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926A4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02E58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2C427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FD86B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7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263E5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10F9D8B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F0973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E6998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9CF43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51947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BA1CD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F1E62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177C3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06766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B8F15A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FAAE6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0196C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02700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91135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A0A78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48EB7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7D4DB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1BC63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62F9C8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3F597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57754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3A2EC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21855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05873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221C2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9FF59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9C81E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A28A627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94062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BD320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3610C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2ED6B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F039A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E1336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7CFD8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18315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B4E1AC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7AE2B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5830F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5B4D4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B02C3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9D96F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B48EA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D1036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7CF19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567858E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654E9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84765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BC6A6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49DA5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4AF46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90073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7187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7B124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6E7C1B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F7511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EF8C0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DC58E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4BD77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95843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FEDED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B6DCC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40AAD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0DEE25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FE823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D716F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9882B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DB1B1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AB2A2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7E04F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918B4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987C2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06369C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9D1F9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D16F0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9CEF2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8E967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2E0B2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6F719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64DF0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CD0C7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1B45C0E9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DCB9A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CAF96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CEFE6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024CF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4EBB1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6CB07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BA547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46480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BCBA70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065C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2A7EE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5221D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E9972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59007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73F01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CF26F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16551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C291CD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D3968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43855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5F974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B408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267A2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298D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1DA58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64D41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42DE677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45586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5E171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A9218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79160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4F1BC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E895B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C3E50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35C75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AA5C17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EF5F7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2E28D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E21E1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AA467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DBD0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28F30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FF622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66390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8424D7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FCC85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9F0CC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B9C6E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0F22A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B1C2C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8B13C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839DC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49A4C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F8C147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A1B86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2B09E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2894C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E05B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1B7DF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BCB3F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50E3E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43A7E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1693769A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FAF0A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EE15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BE6E0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8F391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8EE71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43A01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606FB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A97FA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5EDD156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399D4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52A00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D1149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0FB09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F71CA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12ED3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221EF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0A72A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A8E533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8A419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033AC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F21CD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48269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E20B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39D1A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2C4D2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98C36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1D512CF8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1C23C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9644B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D7FBC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E2B11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B0E1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CAA7E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98518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7BED7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2D6557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36F7E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D1B35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D9B03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4A6D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5A655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EE724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A2E60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60A63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E30CC08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989D6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4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DA571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4C312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065B3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E54AA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6ED3E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C4CEF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4599F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15B7CF9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10424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4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CC2CF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E59A8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67147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894C8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49F0C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A7917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841D0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0B7E44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D642F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4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D39D6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4B321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CC9D8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C323D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43087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A94FE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6BC02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F3A020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BD232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4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FB55B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13CAD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5A262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75690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4BED8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E471E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F3135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77CF0CE7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6D292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4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CF954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9DB64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66AFB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6FC4D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E033C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2ECC1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5902D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CD130D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2F047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4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CAF72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78C6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76FC1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B1642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5B302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537D9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051A5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EBA4F93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4B4D7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4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E8CD1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11B26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F6876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B4DCF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8E078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C403C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D1266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AC0E04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8B897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4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24F2D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8427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E4739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34222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1017E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70CC3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56F34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50393EE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6A22E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4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C9902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AAC26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F21FF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C172D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5F84B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73157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0AED2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03827F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2FB55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4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4C50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B16C5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95512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7AE1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BFAA6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F86A9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1EC9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51118AA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62BB0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5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AEA6A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3C591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31B97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A3FCD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27A75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4A6E6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7AEE3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55BB84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01C86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5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71915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E1E82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953FA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B77E5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76FB4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923ED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8271F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12CF159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B831B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5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57F16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D3DD0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D3E1D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8CA03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EB626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29FB8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A25CC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5AEC08F7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7D0CA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5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5BAD6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18F60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A2622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9D1BB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3CD3E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9A4D8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9C797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C5A2B4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20E3E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5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D46F5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BFFC3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C09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48115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CDEE4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3AF22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67E21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170248B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3A49B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5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2A9EF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21270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2DAF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F7CC2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60573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FE27C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47E3F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10994DB" w14:textId="77777777" w:rsidTr="002B42AC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AB515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5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5D5D4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D0A71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A6001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5DF55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9A61B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A3E2D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42AD9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E2D83B9" w14:textId="77777777" w:rsidTr="002B42AC">
        <w:trPr>
          <w:trHeight w:val="20"/>
        </w:trPr>
        <w:tc>
          <w:tcPr>
            <w:tcW w:w="8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A04EB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57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F9261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37F9A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70803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F27E1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DC0B3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A785D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C748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5294D5E5" w14:textId="77777777" w:rsidTr="002B42AC">
        <w:trPr>
          <w:trHeight w:val="20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230A3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lastRenderedPageBreak/>
              <w:t>158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4B36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3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89A0C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E947A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6EEAA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2D9EE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34E1C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2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C6401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ECEF40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DE86A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5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DFE9E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1C9F0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0DA92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1F46A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E6A72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A729E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FF7F9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800821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73F25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2549D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8E096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0BA7E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345F6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3D6F4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E3B83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1FB8C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1ACDF2E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8C418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BA3A8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63EAF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38E54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C1E5B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97358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EEAE1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99FEB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5C7D355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EC266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8A879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7FEEC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F893C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4ADFD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79EFB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EDBA0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05D4F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24A66A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03484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F8DB4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012CE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255CC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6558F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12122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4F64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E243A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5D7B207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50568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15492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A4F0A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B2190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76147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FB7ED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3E73C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ED239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2DB272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99401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3C511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FF31D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92E6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E5D89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B31B6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2E421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AB1F4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5BDE7D15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7AE16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2545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FB068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35458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BA0A8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32A63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20AA7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39362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D3CA9E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717A7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73763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8B70D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75423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7A552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22A2B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8707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8F4AF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A9E319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4DA14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2309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7FB38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1625B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B2C79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0807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6E2CE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BE610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1FB7C62A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E0A5E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4A408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9B37C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B72C2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26893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6C19F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2DF28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BDE2E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198453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39FCD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A5BE2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7D26F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4D16D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73188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805FE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ED47D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E8D74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F68A5DD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A346B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DB984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6D49B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B293D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E006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C19DA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CAB9C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470A7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7713802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AFB8B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4E55D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4001A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8B663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DE097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1D721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ADE89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C0D0B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7FA89E3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82E3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80AE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C6320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79CB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79088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4864A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4942A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8E525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0CC6BA38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88839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2DCFB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86635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ED68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97E60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60B2B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B539A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726CD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1C93EC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E2B3B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151DE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28865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B5F77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E37DD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5FE41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BD522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05137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80F4AD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7B75F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69A51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EEBF0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22D2B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F9D31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25520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C7F96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B7ED1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1E126E5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B62E5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1D519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D0FE3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B4E8A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4D5D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0133B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296D5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545A2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1CA391B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1EFA7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7B3CF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DE76C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7F2F7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4CE88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809BD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E868E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0DCDF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54C5CD4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18EAA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7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EFAB3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892C6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7A800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8E875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EB567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60299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280EA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7904602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608BE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E52EA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3CC7C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C87C0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4AD98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87164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6EC1F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14EE3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36DC73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E9381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19C3A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742D8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031C3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5E15B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74D08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6F740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C1F1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3F1E8E0D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803AF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62A8C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F11FE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628DD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E7E9D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029F3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A1FC9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63BB8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38746B0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3C58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1431B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C394E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34BCA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3574B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CB262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82D32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EB28C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4BABCAB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AF87D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FBC60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E9FDB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B6841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F6F5F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47161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758E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89987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D5A26F3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8C3D5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195C2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F0936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5333A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F15CB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7EE18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9EB3F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6BB06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941505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94E41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FFE9F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BFF38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EFA9A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4D9EC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D10A0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7B01F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08376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5EA1F97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B4EE9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327C9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E25CE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12348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74E9A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41BE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20741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138A0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E623CD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EB3CE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8CC72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C2184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2B7E6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9DA21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612B2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C1FB6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D6255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5E680A9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C3D93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7190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C43B5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2487C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792EE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09902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EB735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B4CEA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51BC0ECD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6C539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CEF1C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1DAAF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35B45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54D80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F1787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8205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EE583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026D40A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90A4D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119CA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B4BCB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B89BD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3F350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E2815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89F0F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ED998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A83DFF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A145F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05253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72643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7B374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05239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34496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F0C89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4B157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2147B33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351FC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106BC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03BFB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DF4E3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C943D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3B71A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85085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9E9DB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35FA89D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C71C9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A05DC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3AEA2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36610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34B7C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7B71F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D0B3D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8F995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B1EC30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86611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473F0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4954D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49AF5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D9D0D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2D8F5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E1B2A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8FC8F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C747748" w14:textId="77777777" w:rsidTr="002B42AC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2D3FC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F3C94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7C52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789F5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852FC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8601F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05339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984AA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3AE90D7" w14:textId="77777777" w:rsidTr="002B42AC">
        <w:trPr>
          <w:trHeight w:val="20"/>
        </w:trPr>
        <w:tc>
          <w:tcPr>
            <w:tcW w:w="8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10C8B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7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F1F4B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460C8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5CC25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99194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6C0BD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1011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738B2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1CFE06DB" w14:textId="77777777" w:rsidTr="002B42AC">
        <w:trPr>
          <w:trHeight w:val="20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F765F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lastRenderedPageBreak/>
              <w:t>198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108B9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C873F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1620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E1113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5D76F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AAC13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C35E1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1205C1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59B95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27A71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4182C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4213C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FEC30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8D447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88E11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3061A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209FA3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7A300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0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90790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8088C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0BA50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C64DD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A409B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15939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CACC3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56725D1A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D17A8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0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5953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4AE7A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A4D43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6F36A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9150C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D3E80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78842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4F1A17D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6A8A3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0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45E6D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B5345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A6124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18D10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1847E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8AFF2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6C12C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A99BB37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10827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0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6B064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DB7D0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5721D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BB3CA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13C2C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24A89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6436D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DA001A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AFFB4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0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47CBE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653E9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1F2E7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46CF5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8C3DD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2CBAF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D847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D136A19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6B581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0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1EC1E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0144B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B6B24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E1CFF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F41AD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B650F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4E049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03AE0B48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DA3F5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0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BCA2A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B7D2E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22CEA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5E6AE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380D6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66775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FD1F7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43BC21F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F368D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0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0A46A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45CEE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20853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A43A8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66C7F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12A7B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B93F3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AD8B1D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6FBE8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0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EDD51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14406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F7649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DBD9E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42C72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DF46B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A9882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708380A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2C042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0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A87E6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06D3C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F7F5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94F8A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13AF8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41A2D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11C37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7F423C1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EB156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1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A1EE8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49B67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E90CC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9D092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74566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24CE8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148BC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49C5F7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08E5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1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5C055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463C7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89805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0E23E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8571D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6D6C7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815E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50540673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06FBF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1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FD4B9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4981F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0B138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FA052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A394F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96704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5DC4C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100E86E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884E0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1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6641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DAC8B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5389E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DD1BF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87629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DD54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028E0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A819B15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5AB4F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1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DC7E0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DAE14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003BE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05E23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C4D3D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EBF5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FFFC5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99F5C1A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27550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1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F717E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5C277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6315C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47AF2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16B9D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E53F8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C4167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72EC346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9D2F1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1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24FA9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AE869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6F165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B9EC3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A6D7B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AD442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1C04A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0CC204C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A2CE7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1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D7D26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AF4FC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93312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D24D3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E8DD7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86128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8274A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00CEA0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3F406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1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95B88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D422F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4DA84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3EA4F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4C198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D5DC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82E15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0C10A879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7BEE2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1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6D456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0C99C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74FA0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A9C7D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64A4B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1045C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51540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108D1853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1BD1F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52F0C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EC12D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9B379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B171C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65CC4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5AD7D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16823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57611319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EAD41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D62E3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B8145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F0A94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9A6BD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291F8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AA7B5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4BA76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C8CE87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67E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C7154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871F9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D336B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E8304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8FF2A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5BA2C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800D5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A38A32C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C02FD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F7637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B0378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4E373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A818D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CE836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937A8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CF85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634C8FEE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D8B98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527B7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581F2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B03CF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1EA33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697C7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D9575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F9A56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0C4E1493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3A7A0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6711F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29F56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B7FF6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CDF8D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D05BE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63445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410AF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7878F72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780E6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CCD4A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0667E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CCD7F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8610D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4120C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4861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E8A82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19DD0378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96F9D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FC20B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7F3A3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E8F28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ACCE6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77297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7DE70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1612D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3F239229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DACBC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C7E86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2ACAB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AEF95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A1316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F2688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A20BE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AF10C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4A29CC6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AB100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2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91B96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8353E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35AAF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EBAF0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A754D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6EDB7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E6BE9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3AF185CB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93F57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3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3DCDB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09073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66DC3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1B00E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FE460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D0751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906A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08652F16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A6950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3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AF6CE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F0D6F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2C84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79EE6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BC08D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ABD9A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C9A25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2EFFA54D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CC05C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3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078D2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BDBD9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1E65A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2F7D6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E9E2C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ADE5C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3E18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71723974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7549B9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3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9A146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0C7C5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0C05A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41B9E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858B6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4239B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AC70D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003A5F1F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13045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3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993D9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DBA89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E046B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056605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27A69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2F6B8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33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3C6D5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178253A3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5FDF8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3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104CB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5CC41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DB0FC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FA11D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8AAA2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ADDC6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EE280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28A44CE" w14:textId="77777777" w:rsidTr="002B42AC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CF457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3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A7E6D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501B2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2D83F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CD02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3978A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D753E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6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BA6A3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2F75D51A" w14:textId="77777777" w:rsidTr="002B42AC">
        <w:trPr>
          <w:trHeight w:val="20"/>
        </w:trPr>
        <w:tc>
          <w:tcPr>
            <w:tcW w:w="8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7E77D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37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C8474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623B6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8E313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01FCE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Ⅲ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Ⅳ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508E3A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6D0C2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78202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7173E6EC" w14:textId="77777777" w:rsidTr="002B42AC">
        <w:trPr>
          <w:trHeight w:val="20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7D1FF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lastRenderedPageBreak/>
              <w:t>238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40E2B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6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4623A0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D1A43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lt;= 5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95ABD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ED68F6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Low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E07EE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3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71667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Censored</w:t>
            </w:r>
          </w:p>
        </w:tc>
      </w:tr>
      <w:tr w:rsidR="0062380D" w:rsidRPr="0062380D" w14:paraId="6E14F9A1" w14:textId="77777777" w:rsidTr="0062380D">
        <w:trPr>
          <w:trHeight w:val="2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6EDED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3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671E7D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4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099973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Mal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083CE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DD440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88E59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DBB7BB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24426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  <w:tr w:rsidR="0062380D" w:rsidRPr="0062380D" w14:paraId="5B5CE2F1" w14:textId="77777777" w:rsidTr="0062380D">
        <w:trPr>
          <w:trHeight w:val="20"/>
        </w:trPr>
        <w:tc>
          <w:tcPr>
            <w:tcW w:w="846" w:type="dxa"/>
            <w:tcBorders>
              <w:top w:val="nil"/>
            </w:tcBorders>
            <w:noWrap/>
            <w:vAlign w:val="center"/>
            <w:hideMark/>
          </w:tcPr>
          <w:p w14:paraId="35B991DF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240</w:t>
            </w:r>
          </w:p>
        </w:tc>
        <w:tc>
          <w:tcPr>
            <w:tcW w:w="1278" w:type="dxa"/>
            <w:tcBorders>
              <w:top w:val="nil"/>
            </w:tcBorders>
            <w:noWrap/>
            <w:vAlign w:val="center"/>
            <w:hideMark/>
          </w:tcPr>
          <w:p w14:paraId="2B1DDF92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50</w:t>
            </w:r>
          </w:p>
        </w:tc>
        <w:tc>
          <w:tcPr>
            <w:tcW w:w="1161" w:type="dxa"/>
            <w:tcBorders>
              <w:top w:val="nil"/>
            </w:tcBorders>
            <w:noWrap/>
            <w:vAlign w:val="center"/>
            <w:hideMark/>
          </w:tcPr>
          <w:p w14:paraId="3416A96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Female</w:t>
            </w:r>
          </w:p>
        </w:tc>
        <w:tc>
          <w:tcPr>
            <w:tcW w:w="1030" w:type="dxa"/>
            <w:tcBorders>
              <w:top w:val="nil"/>
            </w:tcBorders>
            <w:noWrap/>
            <w:vAlign w:val="center"/>
            <w:hideMark/>
          </w:tcPr>
          <w:p w14:paraId="646E75B7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&gt; 5</w:t>
            </w:r>
          </w:p>
        </w:tc>
        <w:tc>
          <w:tcPr>
            <w:tcW w:w="1153" w:type="dxa"/>
            <w:tcBorders>
              <w:top w:val="nil"/>
            </w:tcBorders>
            <w:noWrap/>
            <w:vAlign w:val="center"/>
            <w:hideMark/>
          </w:tcPr>
          <w:p w14:paraId="7CA6D361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Ⅰ</w:t>
            </w: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-</w:t>
            </w:r>
            <w:r w:rsidRPr="0062380D">
              <w:rPr>
                <w:rFonts w:ascii="Times New Roman" w:eastAsia="微软雅黑" w:hAnsi="Times New Roman" w:cs="Times New Roman"/>
                <w:bCs/>
                <w:kern w:val="44"/>
                <w:sz w:val="20"/>
                <w:szCs w:val="24"/>
                <w:lang w:eastAsia="en-US"/>
              </w:rPr>
              <w:t>Ⅱ</w:t>
            </w:r>
          </w:p>
        </w:tc>
        <w:tc>
          <w:tcPr>
            <w:tcW w:w="1805" w:type="dxa"/>
            <w:tcBorders>
              <w:top w:val="nil"/>
            </w:tcBorders>
            <w:noWrap/>
            <w:vAlign w:val="center"/>
            <w:hideMark/>
          </w:tcPr>
          <w:p w14:paraId="270831A4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High</w:t>
            </w:r>
          </w:p>
        </w:tc>
        <w:tc>
          <w:tcPr>
            <w:tcW w:w="1227" w:type="dxa"/>
            <w:tcBorders>
              <w:top w:val="nil"/>
            </w:tcBorders>
            <w:noWrap/>
            <w:vAlign w:val="center"/>
            <w:hideMark/>
          </w:tcPr>
          <w:p w14:paraId="00652EBC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11</w:t>
            </w:r>
          </w:p>
        </w:tc>
        <w:tc>
          <w:tcPr>
            <w:tcW w:w="1242" w:type="dxa"/>
            <w:tcBorders>
              <w:top w:val="nil"/>
            </w:tcBorders>
            <w:noWrap/>
            <w:vAlign w:val="center"/>
            <w:hideMark/>
          </w:tcPr>
          <w:p w14:paraId="44BE80B8" w14:textId="77777777" w:rsidR="0062380D" w:rsidRPr="0062380D" w:rsidRDefault="0062380D" w:rsidP="0062380D">
            <w:pPr>
              <w:widowControl/>
              <w:spacing w:line="360" w:lineRule="auto"/>
              <w:jc w:val="center"/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</w:pPr>
            <w:r w:rsidRPr="0062380D">
              <w:rPr>
                <w:rFonts w:ascii="Times New Roman" w:eastAsia="Arial" w:hAnsi="Times New Roman" w:cs="Times New Roman"/>
                <w:bCs/>
                <w:kern w:val="44"/>
                <w:sz w:val="20"/>
                <w:szCs w:val="24"/>
                <w:lang w:eastAsia="en-US"/>
              </w:rPr>
              <w:t>Die</w:t>
            </w:r>
          </w:p>
        </w:tc>
      </w:tr>
    </w:tbl>
    <w:p w14:paraId="7F0B19AE" w14:textId="67E53154" w:rsidR="00CA2091" w:rsidRDefault="00CA2091" w:rsidP="00D82F1B">
      <w:pPr>
        <w:widowControl/>
        <w:spacing w:line="360" w:lineRule="auto"/>
        <w:rPr>
          <w:rFonts w:ascii="Times New Roman" w:eastAsia="Arial" w:hAnsi="Times New Roman" w:cs="Times New Roman"/>
          <w:bCs/>
          <w:kern w:val="44"/>
          <w:szCs w:val="24"/>
          <w:lang w:eastAsia="en-US"/>
        </w:rPr>
      </w:pPr>
    </w:p>
    <w:p w14:paraId="5EA24CF0" w14:textId="136E82D5" w:rsidR="00CA2091" w:rsidRDefault="00CA2091" w:rsidP="00D82F1B">
      <w:pPr>
        <w:widowControl/>
        <w:spacing w:line="360" w:lineRule="auto"/>
        <w:rPr>
          <w:rFonts w:ascii="Times New Roman" w:eastAsia="Arial" w:hAnsi="Times New Roman" w:cs="Times New Roman"/>
          <w:bCs/>
          <w:kern w:val="44"/>
          <w:szCs w:val="24"/>
          <w:lang w:eastAsia="en-US"/>
        </w:rPr>
      </w:pPr>
    </w:p>
    <w:p w14:paraId="469D9B25" w14:textId="77777777" w:rsidR="00BB2B6E" w:rsidRDefault="00BB2B6E" w:rsidP="00D82F1B">
      <w:pPr>
        <w:widowControl/>
        <w:spacing w:line="360" w:lineRule="auto"/>
        <w:rPr>
          <w:rFonts w:ascii="Times New Roman" w:eastAsia="Arial" w:hAnsi="Times New Roman" w:cs="Times New Roman"/>
          <w:bCs/>
          <w:kern w:val="44"/>
          <w:szCs w:val="24"/>
          <w:lang w:eastAsia="en-US"/>
        </w:rPr>
      </w:pPr>
    </w:p>
    <w:p w14:paraId="1C0F158F" w14:textId="77777777" w:rsidR="00BB2B6E" w:rsidRDefault="00BB2B6E" w:rsidP="00D82F1B">
      <w:pPr>
        <w:widowControl/>
        <w:spacing w:line="360" w:lineRule="auto"/>
        <w:rPr>
          <w:rFonts w:ascii="Times New Roman" w:eastAsia="Arial" w:hAnsi="Times New Roman" w:cs="Times New Roman"/>
          <w:bCs/>
          <w:kern w:val="44"/>
          <w:szCs w:val="24"/>
          <w:lang w:eastAsia="en-US"/>
        </w:rPr>
      </w:pPr>
    </w:p>
    <w:p w14:paraId="3C1B1538" w14:textId="7609D477" w:rsidR="0062380D" w:rsidRDefault="0062380D" w:rsidP="00BB2B6E">
      <w:pPr>
        <w:widowControl/>
        <w:spacing w:line="360" w:lineRule="auto"/>
        <w:rPr>
          <w:rFonts w:ascii="Times New Roman" w:eastAsia="Arial" w:hAnsi="Times New Roman" w:cs="Times New Roman"/>
          <w:bCs/>
          <w:kern w:val="44"/>
          <w:szCs w:val="24"/>
          <w:lang w:eastAsia="en-US"/>
        </w:rPr>
      </w:pPr>
    </w:p>
    <w:sectPr w:rsidR="0062380D" w:rsidSect="00CC6F68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99128F" w14:textId="77777777" w:rsidR="00330348" w:rsidRDefault="00330348" w:rsidP="00D055AD">
      <w:r>
        <w:separator/>
      </w:r>
    </w:p>
  </w:endnote>
  <w:endnote w:type="continuationSeparator" w:id="0">
    <w:p w14:paraId="1F1D1C0A" w14:textId="77777777" w:rsidR="00330348" w:rsidRDefault="00330348" w:rsidP="00D05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852960"/>
      <w:docPartObj>
        <w:docPartGallery w:val="Page Numbers (Bottom of Page)"/>
        <w:docPartUnique/>
      </w:docPartObj>
    </w:sdtPr>
    <w:sdtEndPr/>
    <w:sdtContent>
      <w:p w14:paraId="22C5868F" w14:textId="25197B7E" w:rsidR="004B4F6E" w:rsidRDefault="004B4F6E" w:rsidP="004B4F6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1B934D3" w14:textId="77777777" w:rsidR="004B4F6E" w:rsidRDefault="004B4F6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6F72AF" w14:textId="77777777" w:rsidR="00330348" w:rsidRDefault="00330348" w:rsidP="00D055AD">
      <w:r>
        <w:separator/>
      </w:r>
    </w:p>
  </w:footnote>
  <w:footnote w:type="continuationSeparator" w:id="0">
    <w:p w14:paraId="11BA777B" w14:textId="77777777" w:rsidR="00330348" w:rsidRDefault="00330348" w:rsidP="00D05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ournal of hepa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rwetatnzfd58ex5aexx0ved2t5xx90p29s&quot;&gt;CCR7 again chongxin&lt;record-ids&gt;&lt;item&gt;67&lt;/item&gt;&lt;item&gt;138&lt;/item&gt;&lt;item&gt;145&lt;/item&gt;&lt;item&gt;146&lt;/item&gt;&lt;item&gt;147&lt;/item&gt;&lt;item&gt;149&lt;/item&gt;&lt;/record-ids&gt;&lt;/item&gt;&lt;/Libraries&gt;"/>
  </w:docVars>
  <w:rsids>
    <w:rsidRoot w:val="00135A04"/>
    <w:rsid w:val="000010B5"/>
    <w:rsid w:val="00005311"/>
    <w:rsid w:val="00006976"/>
    <w:rsid w:val="00012CF2"/>
    <w:rsid w:val="000141CB"/>
    <w:rsid w:val="00014505"/>
    <w:rsid w:val="000318AC"/>
    <w:rsid w:val="00036F34"/>
    <w:rsid w:val="000419FB"/>
    <w:rsid w:val="00042549"/>
    <w:rsid w:val="0004388F"/>
    <w:rsid w:val="00052830"/>
    <w:rsid w:val="00052EF2"/>
    <w:rsid w:val="00053537"/>
    <w:rsid w:val="000576C5"/>
    <w:rsid w:val="000653FB"/>
    <w:rsid w:val="00065F27"/>
    <w:rsid w:val="00072B09"/>
    <w:rsid w:val="0008292D"/>
    <w:rsid w:val="00084922"/>
    <w:rsid w:val="00086431"/>
    <w:rsid w:val="00092500"/>
    <w:rsid w:val="000937C5"/>
    <w:rsid w:val="00095DAC"/>
    <w:rsid w:val="000967B1"/>
    <w:rsid w:val="00097D32"/>
    <w:rsid w:val="000A065D"/>
    <w:rsid w:val="000A59C0"/>
    <w:rsid w:val="000B0445"/>
    <w:rsid w:val="000B053B"/>
    <w:rsid w:val="000B7A91"/>
    <w:rsid w:val="000B7F51"/>
    <w:rsid w:val="000C042F"/>
    <w:rsid w:val="000C133C"/>
    <w:rsid w:val="000D01DB"/>
    <w:rsid w:val="000D2114"/>
    <w:rsid w:val="000D2E04"/>
    <w:rsid w:val="000D3CBD"/>
    <w:rsid w:val="000D49CB"/>
    <w:rsid w:val="000D544C"/>
    <w:rsid w:val="000E1F45"/>
    <w:rsid w:val="000E2576"/>
    <w:rsid w:val="000E3AE2"/>
    <w:rsid w:val="000E3DB8"/>
    <w:rsid w:val="000E4C4A"/>
    <w:rsid w:val="000E5D51"/>
    <w:rsid w:val="000F04AA"/>
    <w:rsid w:val="000F1D5B"/>
    <w:rsid w:val="000F3678"/>
    <w:rsid w:val="000F3CAF"/>
    <w:rsid w:val="000F3E55"/>
    <w:rsid w:val="000F553D"/>
    <w:rsid w:val="000F5754"/>
    <w:rsid w:val="000F5B61"/>
    <w:rsid w:val="001068F3"/>
    <w:rsid w:val="00113DFC"/>
    <w:rsid w:val="0011447F"/>
    <w:rsid w:val="0012489E"/>
    <w:rsid w:val="00124FD0"/>
    <w:rsid w:val="00125A9E"/>
    <w:rsid w:val="001318CA"/>
    <w:rsid w:val="00132937"/>
    <w:rsid w:val="001347D3"/>
    <w:rsid w:val="00134B7D"/>
    <w:rsid w:val="001350D5"/>
    <w:rsid w:val="00135A04"/>
    <w:rsid w:val="00136833"/>
    <w:rsid w:val="00143821"/>
    <w:rsid w:val="00143B53"/>
    <w:rsid w:val="001530C0"/>
    <w:rsid w:val="00153C49"/>
    <w:rsid w:val="00155F51"/>
    <w:rsid w:val="00160820"/>
    <w:rsid w:val="001630B6"/>
    <w:rsid w:val="00163326"/>
    <w:rsid w:val="0016340B"/>
    <w:rsid w:val="001809DA"/>
    <w:rsid w:val="00182CC9"/>
    <w:rsid w:val="001834FD"/>
    <w:rsid w:val="001841E7"/>
    <w:rsid w:val="001848BF"/>
    <w:rsid w:val="00184A1A"/>
    <w:rsid w:val="00186886"/>
    <w:rsid w:val="0019750E"/>
    <w:rsid w:val="00197BAB"/>
    <w:rsid w:val="001B3063"/>
    <w:rsid w:val="001B6D43"/>
    <w:rsid w:val="001C1F28"/>
    <w:rsid w:val="001C4B17"/>
    <w:rsid w:val="001C7E7B"/>
    <w:rsid w:val="001D093F"/>
    <w:rsid w:val="001D1DFB"/>
    <w:rsid w:val="001D60DA"/>
    <w:rsid w:val="001E094C"/>
    <w:rsid w:val="001E214E"/>
    <w:rsid w:val="001E6610"/>
    <w:rsid w:val="001F4FA1"/>
    <w:rsid w:val="0020360A"/>
    <w:rsid w:val="00207116"/>
    <w:rsid w:val="002072C6"/>
    <w:rsid w:val="00211347"/>
    <w:rsid w:val="00212F36"/>
    <w:rsid w:val="00222DC5"/>
    <w:rsid w:val="00223098"/>
    <w:rsid w:val="0022735A"/>
    <w:rsid w:val="0023205C"/>
    <w:rsid w:val="00243E94"/>
    <w:rsid w:val="00245ABD"/>
    <w:rsid w:val="002526AE"/>
    <w:rsid w:val="00257230"/>
    <w:rsid w:val="00257E47"/>
    <w:rsid w:val="002778DE"/>
    <w:rsid w:val="0028459A"/>
    <w:rsid w:val="002861B0"/>
    <w:rsid w:val="00286442"/>
    <w:rsid w:val="00293374"/>
    <w:rsid w:val="002965E7"/>
    <w:rsid w:val="002A5C1A"/>
    <w:rsid w:val="002B1E54"/>
    <w:rsid w:val="002B42AC"/>
    <w:rsid w:val="002B7813"/>
    <w:rsid w:val="002C3657"/>
    <w:rsid w:val="002C593A"/>
    <w:rsid w:val="002C6059"/>
    <w:rsid w:val="002C6E0E"/>
    <w:rsid w:val="002D0D18"/>
    <w:rsid w:val="002D424F"/>
    <w:rsid w:val="002E0691"/>
    <w:rsid w:val="002E5971"/>
    <w:rsid w:val="002E5C76"/>
    <w:rsid w:val="002E6764"/>
    <w:rsid w:val="002F5E58"/>
    <w:rsid w:val="002F6EE5"/>
    <w:rsid w:val="003004BF"/>
    <w:rsid w:val="0030395A"/>
    <w:rsid w:val="00304A77"/>
    <w:rsid w:val="0030540B"/>
    <w:rsid w:val="00306FBA"/>
    <w:rsid w:val="003140C8"/>
    <w:rsid w:val="00314150"/>
    <w:rsid w:val="00322159"/>
    <w:rsid w:val="00323B15"/>
    <w:rsid w:val="00330348"/>
    <w:rsid w:val="0033371C"/>
    <w:rsid w:val="00334848"/>
    <w:rsid w:val="0034313A"/>
    <w:rsid w:val="0034384D"/>
    <w:rsid w:val="00350BBF"/>
    <w:rsid w:val="003529B6"/>
    <w:rsid w:val="00352B98"/>
    <w:rsid w:val="003541B0"/>
    <w:rsid w:val="003628DF"/>
    <w:rsid w:val="00362B53"/>
    <w:rsid w:val="00365D83"/>
    <w:rsid w:val="00366469"/>
    <w:rsid w:val="003751FF"/>
    <w:rsid w:val="0037526F"/>
    <w:rsid w:val="0038188F"/>
    <w:rsid w:val="00386F8D"/>
    <w:rsid w:val="003A1A1D"/>
    <w:rsid w:val="003A3312"/>
    <w:rsid w:val="003B3340"/>
    <w:rsid w:val="003B5E7F"/>
    <w:rsid w:val="003B6A6E"/>
    <w:rsid w:val="003B7336"/>
    <w:rsid w:val="003C0775"/>
    <w:rsid w:val="003C73A9"/>
    <w:rsid w:val="003D195E"/>
    <w:rsid w:val="003D1B18"/>
    <w:rsid w:val="003F1BA9"/>
    <w:rsid w:val="003F23AC"/>
    <w:rsid w:val="00400F46"/>
    <w:rsid w:val="00410D49"/>
    <w:rsid w:val="0041317D"/>
    <w:rsid w:val="00413BB8"/>
    <w:rsid w:val="004155C6"/>
    <w:rsid w:val="00416367"/>
    <w:rsid w:val="004237D7"/>
    <w:rsid w:val="00435764"/>
    <w:rsid w:val="0043723E"/>
    <w:rsid w:val="004400EA"/>
    <w:rsid w:val="00441217"/>
    <w:rsid w:val="00452448"/>
    <w:rsid w:val="00455F08"/>
    <w:rsid w:val="004567EC"/>
    <w:rsid w:val="00457CF4"/>
    <w:rsid w:val="00460E2B"/>
    <w:rsid w:val="00462FEA"/>
    <w:rsid w:val="00467363"/>
    <w:rsid w:val="0047745D"/>
    <w:rsid w:val="00490296"/>
    <w:rsid w:val="00492FBD"/>
    <w:rsid w:val="00496163"/>
    <w:rsid w:val="004B0BA8"/>
    <w:rsid w:val="004B4A8B"/>
    <w:rsid w:val="004B4F6E"/>
    <w:rsid w:val="004C38E5"/>
    <w:rsid w:val="004C7882"/>
    <w:rsid w:val="004D641A"/>
    <w:rsid w:val="004D649F"/>
    <w:rsid w:val="004D7A46"/>
    <w:rsid w:val="004E35F0"/>
    <w:rsid w:val="004F032D"/>
    <w:rsid w:val="004F1125"/>
    <w:rsid w:val="004F411B"/>
    <w:rsid w:val="004F53AA"/>
    <w:rsid w:val="004F6D54"/>
    <w:rsid w:val="00504574"/>
    <w:rsid w:val="00505812"/>
    <w:rsid w:val="00506EA7"/>
    <w:rsid w:val="00510F0C"/>
    <w:rsid w:val="00511E25"/>
    <w:rsid w:val="0051644B"/>
    <w:rsid w:val="005208BE"/>
    <w:rsid w:val="005237C1"/>
    <w:rsid w:val="00524A25"/>
    <w:rsid w:val="0052593F"/>
    <w:rsid w:val="0052660B"/>
    <w:rsid w:val="00536EC9"/>
    <w:rsid w:val="00536FEC"/>
    <w:rsid w:val="00545652"/>
    <w:rsid w:val="00550BA5"/>
    <w:rsid w:val="00555708"/>
    <w:rsid w:val="005605A9"/>
    <w:rsid w:val="00565729"/>
    <w:rsid w:val="00570707"/>
    <w:rsid w:val="00572F32"/>
    <w:rsid w:val="00574BDB"/>
    <w:rsid w:val="0057759F"/>
    <w:rsid w:val="005804CA"/>
    <w:rsid w:val="00590A7F"/>
    <w:rsid w:val="005B37A3"/>
    <w:rsid w:val="005B52A4"/>
    <w:rsid w:val="005C3AE2"/>
    <w:rsid w:val="005C5EFB"/>
    <w:rsid w:val="005C70CB"/>
    <w:rsid w:val="005D057A"/>
    <w:rsid w:val="005D3754"/>
    <w:rsid w:val="005D67BC"/>
    <w:rsid w:val="005D7FAE"/>
    <w:rsid w:val="005E0151"/>
    <w:rsid w:val="005E3884"/>
    <w:rsid w:val="005F21F3"/>
    <w:rsid w:val="005F38D6"/>
    <w:rsid w:val="005F4DB9"/>
    <w:rsid w:val="005F7C4A"/>
    <w:rsid w:val="00600220"/>
    <w:rsid w:val="006003E1"/>
    <w:rsid w:val="006024D7"/>
    <w:rsid w:val="00606FC9"/>
    <w:rsid w:val="00615DDE"/>
    <w:rsid w:val="00617566"/>
    <w:rsid w:val="0062380D"/>
    <w:rsid w:val="006274BE"/>
    <w:rsid w:val="00630594"/>
    <w:rsid w:val="0063231C"/>
    <w:rsid w:val="00640520"/>
    <w:rsid w:val="00643A8E"/>
    <w:rsid w:val="0064436D"/>
    <w:rsid w:val="00645B22"/>
    <w:rsid w:val="00655816"/>
    <w:rsid w:val="0066047E"/>
    <w:rsid w:val="006643D2"/>
    <w:rsid w:val="00664AAB"/>
    <w:rsid w:val="00664C3C"/>
    <w:rsid w:val="00675473"/>
    <w:rsid w:val="00681673"/>
    <w:rsid w:val="00682E76"/>
    <w:rsid w:val="006853DF"/>
    <w:rsid w:val="006861CA"/>
    <w:rsid w:val="006921BB"/>
    <w:rsid w:val="00692C97"/>
    <w:rsid w:val="00694DA5"/>
    <w:rsid w:val="006972FA"/>
    <w:rsid w:val="006A0FC1"/>
    <w:rsid w:val="006A1086"/>
    <w:rsid w:val="006A1D9F"/>
    <w:rsid w:val="006C1EFA"/>
    <w:rsid w:val="006C4320"/>
    <w:rsid w:val="006C5D71"/>
    <w:rsid w:val="006D3DF8"/>
    <w:rsid w:val="006F29DC"/>
    <w:rsid w:val="006F3A31"/>
    <w:rsid w:val="006F50A5"/>
    <w:rsid w:val="006F70ED"/>
    <w:rsid w:val="00701A73"/>
    <w:rsid w:val="00710D06"/>
    <w:rsid w:val="00710F00"/>
    <w:rsid w:val="00711762"/>
    <w:rsid w:val="00712534"/>
    <w:rsid w:val="007140E2"/>
    <w:rsid w:val="00715E0F"/>
    <w:rsid w:val="00725E28"/>
    <w:rsid w:val="00727D20"/>
    <w:rsid w:val="007309F5"/>
    <w:rsid w:val="007326FC"/>
    <w:rsid w:val="00732AB3"/>
    <w:rsid w:val="00732FC9"/>
    <w:rsid w:val="0073580A"/>
    <w:rsid w:val="00736BF1"/>
    <w:rsid w:val="00737D43"/>
    <w:rsid w:val="0074665F"/>
    <w:rsid w:val="007517E2"/>
    <w:rsid w:val="00754841"/>
    <w:rsid w:val="0075704F"/>
    <w:rsid w:val="00765A8A"/>
    <w:rsid w:val="00771CCF"/>
    <w:rsid w:val="00773EE7"/>
    <w:rsid w:val="007746F2"/>
    <w:rsid w:val="0078157F"/>
    <w:rsid w:val="00783BAD"/>
    <w:rsid w:val="00793C8F"/>
    <w:rsid w:val="00797662"/>
    <w:rsid w:val="00797DBC"/>
    <w:rsid w:val="007A119F"/>
    <w:rsid w:val="007B58E2"/>
    <w:rsid w:val="007C42B5"/>
    <w:rsid w:val="007C4C68"/>
    <w:rsid w:val="007C4CAC"/>
    <w:rsid w:val="007D4C91"/>
    <w:rsid w:val="007D6346"/>
    <w:rsid w:val="007E549E"/>
    <w:rsid w:val="007F1498"/>
    <w:rsid w:val="007F58EF"/>
    <w:rsid w:val="00813C95"/>
    <w:rsid w:val="008279C8"/>
    <w:rsid w:val="00827E79"/>
    <w:rsid w:val="00833BD9"/>
    <w:rsid w:val="00841549"/>
    <w:rsid w:val="0084175D"/>
    <w:rsid w:val="008434E2"/>
    <w:rsid w:val="008442CB"/>
    <w:rsid w:val="008500D1"/>
    <w:rsid w:val="00852A10"/>
    <w:rsid w:val="0086172E"/>
    <w:rsid w:val="008649D8"/>
    <w:rsid w:val="00865D48"/>
    <w:rsid w:val="00867AEE"/>
    <w:rsid w:val="00875216"/>
    <w:rsid w:val="00876125"/>
    <w:rsid w:val="00880037"/>
    <w:rsid w:val="008813FA"/>
    <w:rsid w:val="00890FDF"/>
    <w:rsid w:val="008A2BAB"/>
    <w:rsid w:val="008A4F60"/>
    <w:rsid w:val="008B0B8B"/>
    <w:rsid w:val="008B3C24"/>
    <w:rsid w:val="008C2580"/>
    <w:rsid w:val="008C4AFF"/>
    <w:rsid w:val="008C5157"/>
    <w:rsid w:val="008C6959"/>
    <w:rsid w:val="008E21EB"/>
    <w:rsid w:val="008E2604"/>
    <w:rsid w:val="008E648A"/>
    <w:rsid w:val="008F24B4"/>
    <w:rsid w:val="008F3851"/>
    <w:rsid w:val="008F5AD5"/>
    <w:rsid w:val="008F6559"/>
    <w:rsid w:val="0090221E"/>
    <w:rsid w:val="0090522B"/>
    <w:rsid w:val="0090550E"/>
    <w:rsid w:val="009121A4"/>
    <w:rsid w:val="00914F73"/>
    <w:rsid w:val="00917CDE"/>
    <w:rsid w:val="00920694"/>
    <w:rsid w:val="00934600"/>
    <w:rsid w:val="00934E56"/>
    <w:rsid w:val="00937CD6"/>
    <w:rsid w:val="00943DB4"/>
    <w:rsid w:val="009455D3"/>
    <w:rsid w:val="009622CC"/>
    <w:rsid w:val="0096396D"/>
    <w:rsid w:val="00973062"/>
    <w:rsid w:val="00975323"/>
    <w:rsid w:val="00976168"/>
    <w:rsid w:val="00977123"/>
    <w:rsid w:val="00977588"/>
    <w:rsid w:val="009950C0"/>
    <w:rsid w:val="00997D93"/>
    <w:rsid w:val="009A1B6C"/>
    <w:rsid w:val="009A1FE7"/>
    <w:rsid w:val="009A6B0E"/>
    <w:rsid w:val="009A7BB7"/>
    <w:rsid w:val="009B722C"/>
    <w:rsid w:val="009B7C4F"/>
    <w:rsid w:val="009C0D3E"/>
    <w:rsid w:val="009C2252"/>
    <w:rsid w:val="009C381C"/>
    <w:rsid w:val="009C6188"/>
    <w:rsid w:val="009D10E3"/>
    <w:rsid w:val="009D354E"/>
    <w:rsid w:val="009D4B53"/>
    <w:rsid w:val="009D6512"/>
    <w:rsid w:val="009D6575"/>
    <w:rsid w:val="009D786A"/>
    <w:rsid w:val="009D7D60"/>
    <w:rsid w:val="009E0761"/>
    <w:rsid w:val="009E0D02"/>
    <w:rsid w:val="009E7A0E"/>
    <w:rsid w:val="009F1167"/>
    <w:rsid w:val="00A02566"/>
    <w:rsid w:val="00A0280F"/>
    <w:rsid w:val="00A036DB"/>
    <w:rsid w:val="00A04466"/>
    <w:rsid w:val="00A05D91"/>
    <w:rsid w:val="00A06830"/>
    <w:rsid w:val="00A06CBB"/>
    <w:rsid w:val="00A13B67"/>
    <w:rsid w:val="00A321AD"/>
    <w:rsid w:val="00A36870"/>
    <w:rsid w:val="00A37EDF"/>
    <w:rsid w:val="00A42EB1"/>
    <w:rsid w:val="00A638B7"/>
    <w:rsid w:val="00A64052"/>
    <w:rsid w:val="00A70255"/>
    <w:rsid w:val="00A735CA"/>
    <w:rsid w:val="00A75245"/>
    <w:rsid w:val="00A77980"/>
    <w:rsid w:val="00A80137"/>
    <w:rsid w:val="00A8110F"/>
    <w:rsid w:val="00A81C7D"/>
    <w:rsid w:val="00A827CC"/>
    <w:rsid w:val="00A857DF"/>
    <w:rsid w:val="00A869E9"/>
    <w:rsid w:val="00A870A2"/>
    <w:rsid w:val="00A902ED"/>
    <w:rsid w:val="00A96319"/>
    <w:rsid w:val="00AA498E"/>
    <w:rsid w:val="00AA4D10"/>
    <w:rsid w:val="00AA6205"/>
    <w:rsid w:val="00AA680C"/>
    <w:rsid w:val="00AB516E"/>
    <w:rsid w:val="00AB7FE6"/>
    <w:rsid w:val="00AC3F03"/>
    <w:rsid w:val="00AD75FF"/>
    <w:rsid w:val="00AE0763"/>
    <w:rsid w:val="00AE0891"/>
    <w:rsid w:val="00B01DBC"/>
    <w:rsid w:val="00B04A70"/>
    <w:rsid w:val="00B10A6F"/>
    <w:rsid w:val="00B143F1"/>
    <w:rsid w:val="00B20EFD"/>
    <w:rsid w:val="00B22CF8"/>
    <w:rsid w:val="00B22ECE"/>
    <w:rsid w:val="00B24A6F"/>
    <w:rsid w:val="00B36C87"/>
    <w:rsid w:val="00B4127E"/>
    <w:rsid w:val="00B4398A"/>
    <w:rsid w:val="00B456E9"/>
    <w:rsid w:val="00B46135"/>
    <w:rsid w:val="00B469B4"/>
    <w:rsid w:val="00B53823"/>
    <w:rsid w:val="00B64661"/>
    <w:rsid w:val="00B64BE4"/>
    <w:rsid w:val="00B66862"/>
    <w:rsid w:val="00B71CF0"/>
    <w:rsid w:val="00B730F6"/>
    <w:rsid w:val="00B755D1"/>
    <w:rsid w:val="00B77962"/>
    <w:rsid w:val="00B8171A"/>
    <w:rsid w:val="00B97842"/>
    <w:rsid w:val="00BA755F"/>
    <w:rsid w:val="00BB2B6E"/>
    <w:rsid w:val="00BC00A5"/>
    <w:rsid w:val="00BC0238"/>
    <w:rsid w:val="00BC0BD0"/>
    <w:rsid w:val="00BC146F"/>
    <w:rsid w:val="00BC2A22"/>
    <w:rsid w:val="00BC2D80"/>
    <w:rsid w:val="00BC7EE1"/>
    <w:rsid w:val="00BD142D"/>
    <w:rsid w:val="00BD2B20"/>
    <w:rsid w:val="00BD5A0C"/>
    <w:rsid w:val="00BD5D33"/>
    <w:rsid w:val="00BD7D56"/>
    <w:rsid w:val="00BE490E"/>
    <w:rsid w:val="00BE5CC2"/>
    <w:rsid w:val="00BE71F9"/>
    <w:rsid w:val="00BF085B"/>
    <w:rsid w:val="00BF2325"/>
    <w:rsid w:val="00BF5A18"/>
    <w:rsid w:val="00BF6A19"/>
    <w:rsid w:val="00C02D43"/>
    <w:rsid w:val="00C05F35"/>
    <w:rsid w:val="00C07322"/>
    <w:rsid w:val="00C1025D"/>
    <w:rsid w:val="00C12D78"/>
    <w:rsid w:val="00C133DF"/>
    <w:rsid w:val="00C1692F"/>
    <w:rsid w:val="00C16A37"/>
    <w:rsid w:val="00C22553"/>
    <w:rsid w:val="00C2312E"/>
    <w:rsid w:val="00C23845"/>
    <w:rsid w:val="00C359BC"/>
    <w:rsid w:val="00C37D04"/>
    <w:rsid w:val="00C40CD9"/>
    <w:rsid w:val="00C41F47"/>
    <w:rsid w:val="00C44A02"/>
    <w:rsid w:val="00C463B0"/>
    <w:rsid w:val="00C51C5F"/>
    <w:rsid w:val="00C53479"/>
    <w:rsid w:val="00C5387E"/>
    <w:rsid w:val="00C541B9"/>
    <w:rsid w:val="00C56FE1"/>
    <w:rsid w:val="00C632C6"/>
    <w:rsid w:val="00C65B18"/>
    <w:rsid w:val="00C66016"/>
    <w:rsid w:val="00C74552"/>
    <w:rsid w:val="00C764BD"/>
    <w:rsid w:val="00C92FDF"/>
    <w:rsid w:val="00CA12BF"/>
    <w:rsid w:val="00CA2091"/>
    <w:rsid w:val="00CA4413"/>
    <w:rsid w:val="00CB336D"/>
    <w:rsid w:val="00CB6BF3"/>
    <w:rsid w:val="00CC3B15"/>
    <w:rsid w:val="00CC6F68"/>
    <w:rsid w:val="00CD0F8E"/>
    <w:rsid w:val="00CD1DD4"/>
    <w:rsid w:val="00CD5019"/>
    <w:rsid w:val="00CD6B25"/>
    <w:rsid w:val="00CD6EF1"/>
    <w:rsid w:val="00CE00B9"/>
    <w:rsid w:val="00CE13B2"/>
    <w:rsid w:val="00CE13C9"/>
    <w:rsid w:val="00CE7793"/>
    <w:rsid w:val="00CE7B37"/>
    <w:rsid w:val="00D00623"/>
    <w:rsid w:val="00D01C11"/>
    <w:rsid w:val="00D055AD"/>
    <w:rsid w:val="00D12260"/>
    <w:rsid w:val="00D12379"/>
    <w:rsid w:val="00D15500"/>
    <w:rsid w:val="00D156C6"/>
    <w:rsid w:val="00D173B6"/>
    <w:rsid w:val="00D20050"/>
    <w:rsid w:val="00D26CA3"/>
    <w:rsid w:val="00D33008"/>
    <w:rsid w:val="00D346FE"/>
    <w:rsid w:val="00D403D2"/>
    <w:rsid w:val="00D42FEF"/>
    <w:rsid w:val="00D44BBD"/>
    <w:rsid w:val="00D44E9A"/>
    <w:rsid w:val="00D52622"/>
    <w:rsid w:val="00D54782"/>
    <w:rsid w:val="00D574A4"/>
    <w:rsid w:val="00D72B94"/>
    <w:rsid w:val="00D72FEC"/>
    <w:rsid w:val="00D73AE5"/>
    <w:rsid w:val="00D75BB0"/>
    <w:rsid w:val="00D75C39"/>
    <w:rsid w:val="00D75C73"/>
    <w:rsid w:val="00D77798"/>
    <w:rsid w:val="00D80170"/>
    <w:rsid w:val="00D82BAE"/>
    <w:rsid w:val="00D82F1B"/>
    <w:rsid w:val="00D83BB2"/>
    <w:rsid w:val="00D83DD6"/>
    <w:rsid w:val="00D846CA"/>
    <w:rsid w:val="00D9131D"/>
    <w:rsid w:val="00D96FA9"/>
    <w:rsid w:val="00DA047E"/>
    <w:rsid w:val="00DA0999"/>
    <w:rsid w:val="00DB0400"/>
    <w:rsid w:val="00DB5A07"/>
    <w:rsid w:val="00DC0360"/>
    <w:rsid w:val="00DC2071"/>
    <w:rsid w:val="00DC7388"/>
    <w:rsid w:val="00DD1621"/>
    <w:rsid w:val="00DD7474"/>
    <w:rsid w:val="00DE5727"/>
    <w:rsid w:val="00DE6867"/>
    <w:rsid w:val="00DE6E43"/>
    <w:rsid w:val="00DF1615"/>
    <w:rsid w:val="00DF228C"/>
    <w:rsid w:val="00DF38F9"/>
    <w:rsid w:val="00E04F3F"/>
    <w:rsid w:val="00E05A17"/>
    <w:rsid w:val="00E15085"/>
    <w:rsid w:val="00E1589F"/>
    <w:rsid w:val="00E2414B"/>
    <w:rsid w:val="00E277CD"/>
    <w:rsid w:val="00E31279"/>
    <w:rsid w:val="00E4115E"/>
    <w:rsid w:val="00E44C64"/>
    <w:rsid w:val="00E51FA6"/>
    <w:rsid w:val="00E536B1"/>
    <w:rsid w:val="00E56CF1"/>
    <w:rsid w:val="00E638ED"/>
    <w:rsid w:val="00E649D4"/>
    <w:rsid w:val="00E712CA"/>
    <w:rsid w:val="00E7164D"/>
    <w:rsid w:val="00E77C22"/>
    <w:rsid w:val="00E82DD7"/>
    <w:rsid w:val="00E84768"/>
    <w:rsid w:val="00EA7613"/>
    <w:rsid w:val="00EB5733"/>
    <w:rsid w:val="00ED244E"/>
    <w:rsid w:val="00EE1C71"/>
    <w:rsid w:val="00EE3A25"/>
    <w:rsid w:val="00EE4FE3"/>
    <w:rsid w:val="00EE5CDE"/>
    <w:rsid w:val="00EF06FF"/>
    <w:rsid w:val="00EF07BD"/>
    <w:rsid w:val="00F001A6"/>
    <w:rsid w:val="00F03B92"/>
    <w:rsid w:val="00F04595"/>
    <w:rsid w:val="00F05C2B"/>
    <w:rsid w:val="00F100DE"/>
    <w:rsid w:val="00F109C5"/>
    <w:rsid w:val="00F11442"/>
    <w:rsid w:val="00F13A8C"/>
    <w:rsid w:val="00F21FA3"/>
    <w:rsid w:val="00F223A5"/>
    <w:rsid w:val="00F26128"/>
    <w:rsid w:val="00F41E24"/>
    <w:rsid w:val="00F47825"/>
    <w:rsid w:val="00F520F4"/>
    <w:rsid w:val="00F5280C"/>
    <w:rsid w:val="00F52FE5"/>
    <w:rsid w:val="00F62125"/>
    <w:rsid w:val="00F62D85"/>
    <w:rsid w:val="00F66729"/>
    <w:rsid w:val="00F675DD"/>
    <w:rsid w:val="00F73A2F"/>
    <w:rsid w:val="00F751A4"/>
    <w:rsid w:val="00F76828"/>
    <w:rsid w:val="00F80A25"/>
    <w:rsid w:val="00F80F2C"/>
    <w:rsid w:val="00F82471"/>
    <w:rsid w:val="00F82F89"/>
    <w:rsid w:val="00F94CD8"/>
    <w:rsid w:val="00F97765"/>
    <w:rsid w:val="00FA4452"/>
    <w:rsid w:val="00FA50C7"/>
    <w:rsid w:val="00FA54ED"/>
    <w:rsid w:val="00FC540D"/>
    <w:rsid w:val="00FD114E"/>
    <w:rsid w:val="00FD19B8"/>
    <w:rsid w:val="00FD3626"/>
    <w:rsid w:val="00FD3984"/>
    <w:rsid w:val="00FD6B4E"/>
    <w:rsid w:val="00FE12CF"/>
    <w:rsid w:val="00FE1380"/>
    <w:rsid w:val="00FF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9FDEF"/>
  <w15:chartTrackingRefBased/>
  <w15:docId w15:val="{91353A0A-7DDB-4300-80E6-278EF1A77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49CB"/>
    <w:pPr>
      <w:spacing w:line="360" w:lineRule="auto"/>
      <w:outlineLvl w:val="0"/>
    </w:pPr>
    <w:rPr>
      <w:rFonts w:ascii="Arial" w:eastAsia="Arial" w:hAnsi="Arial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49CB"/>
    <w:rPr>
      <w:rFonts w:ascii="Arial" w:eastAsia="Arial" w:hAnsi="Arial"/>
      <w:b/>
      <w:bCs/>
      <w:kern w:val="44"/>
      <w:sz w:val="24"/>
      <w:szCs w:val="44"/>
    </w:rPr>
  </w:style>
  <w:style w:type="paragraph" w:styleId="a3">
    <w:name w:val="header"/>
    <w:basedOn w:val="a"/>
    <w:link w:val="a4"/>
    <w:uiPriority w:val="99"/>
    <w:unhideWhenUsed/>
    <w:rsid w:val="00D05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5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5AD"/>
    <w:rPr>
      <w:sz w:val="18"/>
      <w:szCs w:val="18"/>
    </w:rPr>
  </w:style>
  <w:style w:type="table" w:customStyle="1" w:styleId="11">
    <w:name w:val="网格型1"/>
    <w:basedOn w:val="a1"/>
    <w:next w:val="a7"/>
    <w:uiPriority w:val="59"/>
    <w:rsid w:val="001C7E7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C7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a"/>
    <w:next w:val="a"/>
    <w:autoRedefine/>
    <w:uiPriority w:val="39"/>
    <w:unhideWhenUsed/>
    <w:rsid w:val="00797DBC"/>
  </w:style>
  <w:style w:type="character" w:styleId="a8">
    <w:name w:val="Hyperlink"/>
    <w:basedOn w:val="a0"/>
    <w:uiPriority w:val="99"/>
    <w:unhideWhenUsed/>
    <w:rsid w:val="00797DBC"/>
    <w:rPr>
      <w:color w:val="0563C1" w:themeColor="hyperlink"/>
      <w:u w:val="single"/>
    </w:rPr>
  </w:style>
  <w:style w:type="paragraph" w:styleId="a9">
    <w:name w:val="No Spacing"/>
    <w:uiPriority w:val="1"/>
    <w:qFormat/>
    <w:rsid w:val="00797DBC"/>
    <w:pPr>
      <w:widowControl w:val="0"/>
      <w:jc w:val="both"/>
    </w:pPr>
  </w:style>
  <w:style w:type="character" w:styleId="aa">
    <w:name w:val="annotation reference"/>
    <w:basedOn w:val="a0"/>
    <w:unhideWhenUsed/>
    <w:rsid w:val="00184A1A"/>
    <w:rPr>
      <w:sz w:val="21"/>
      <w:szCs w:val="21"/>
    </w:rPr>
  </w:style>
  <w:style w:type="paragraph" w:styleId="ab">
    <w:name w:val="annotation text"/>
    <w:basedOn w:val="a"/>
    <w:link w:val="ac"/>
    <w:semiHidden/>
    <w:unhideWhenUsed/>
    <w:rsid w:val="00184A1A"/>
    <w:pPr>
      <w:jc w:val="left"/>
    </w:pPr>
  </w:style>
  <w:style w:type="character" w:customStyle="1" w:styleId="ac">
    <w:name w:val="批注文字 字符"/>
    <w:basedOn w:val="a0"/>
    <w:link w:val="ab"/>
    <w:semiHidden/>
    <w:rsid w:val="00184A1A"/>
  </w:style>
  <w:style w:type="paragraph" w:styleId="ad">
    <w:name w:val="annotation subject"/>
    <w:basedOn w:val="ab"/>
    <w:next w:val="ab"/>
    <w:link w:val="ae"/>
    <w:uiPriority w:val="99"/>
    <w:semiHidden/>
    <w:unhideWhenUsed/>
    <w:rsid w:val="00184A1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84A1A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184A1A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184A1A"/>
    <w:rPr>
      <w:sz w:val="18"/>
      <w:szCs w:val="18"/>
    </w:rPr>
  </w:style>
  <w:style w:type="table" w:customStyle="1" w:styleId="110">
    <w:name w:val="网格型11"/>
    <w:basedOn w:val="a1"/>
    <w:uiPriority w:val="59"/>
    <w:rsid w:val="009622CC"/>
    <w:rPr>
      <w:rFonts w:ascii="Calibri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943DB4"/>
  </w:style>
  <w:style w:type="paragraph" w:customStyle="1" w:styleId="AbstractSummary">
    <w:name w:val="Abstract/Summary"/>
    <w:basedOn w:val="a"/>
    <w:rsid w:val="00323B15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link w:val="Paragraph0"/>
    <w:rsid w:val="00323B15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0">
    <w:name w:val="Paragraph 字符"/>
    <w:basedOn w:val="a0"/>
    <w:link w:val="Paragraph"/>
    <w:rsid w:val="00323B1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rsid w:val="00323B15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a"/>
    <w:rsid w:val="00323B15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5E388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E388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E388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E3884"/>
    <w:rPr>
      <w:rFonts w:ascii="Calibri" w:hAnsi="Calibri" w:cs="Calibri"/>
      <w:noProof/>
      <w:sz w:val="20"/>
    </w:rPr>
  </w:style>
  <w:style w:type="table" w:customStyle="1" w:styleId="2">
    <w:name w:val="网格型2"/>
    <w:basedOn w:val="a1"/>
    <w:next w:val="a7"/>
    <w:uiPriority w:val="39"/>
    <w:rsid w:val="00E41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rsid w:val="00F100DE"/>
    <w:rPr>
      <w:color w:val="954F72"/>
      <w:u w:val="single"/>
    </w:rPr>
  </w:style>
  <w:style w:type="paragraph" w:customStyle="1" w:styleId="msonormal0">
    <w:name w:val="msonormal"/>
    <w:basedOn w:val="a"/>
    <w:rsid w:val="00F100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100D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0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4990B-358D-4D65-BF26-EBC686F53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8</Pages>
  <Words>1387</Words>
  <Characters>7906</Characters>
  <Application>Microsoft Office Word</Application>
  <DocSecurity>0</DocSecurity>
  <Lines>65</Lines>
  <Paragraphs>18</Paragraphs>
  <ScaleCrop>false</ScaleCrop>
  <Company/>
  <LinksUpToDate>false</LinksUpToDate>
  <CharactersWithSpaces>9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lenovo</cp:lastModifiedBy>
  <cp:revision>61</cp:revision>
  <cp:lastPrinted>2025-06-01T10:31:00Z</cp:lastPrinted>
  <dcterms:created xsi:type="dcterms:W3CDTF">2025-04-28T15:28:00Z</dcterms:created>
  <dcterms:modified xsi:type="dcterms:W3CDTF">2025-06-16T07:06:00Z</dcterms:modified>
</cp:coreProperties>
</file>